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E8309B" w14:textId="3075DAD9" w:rsidR="000318A3" w:rsidRPr="00252E6E" w:rsidRDefault="00252E6E">
      <w:pPr>
        <w:rPr>
          <w:b/>
          <w:bCs/>
          <w:u w:val="single"/>
        </w:rPr>
      </w:pPr>
      <w:r w:rsidRPr="00252E6E">
        <w:rPr>
          <w:b/>
          <w:bCs/>
          <w:u w:val="single"/>
        </w:rPr>
        <w:t xml:space="preserve">Supplementary material </w:t>
      </w:r>
    </w:p>
    <w:p w14:paraId="6AAE2C8D" w14:textId="77777777" w:rsidR="00252E6E" w:rsidRPr="00252E6E" w:rsidRDefault="00252E6E">
      <w:pPr>
        <w:rPr>
          <w:b/>
          <w:bCs/>
        </w:rPr>
      </w:pPr>
    </w:p>
    <w:p w14:paraId="0F1771C0" w14:textId="39512516" w:rsidR="00454BA1" w:rsidRDefault="00454BA1">
      <w:pPr>
        <w:rPr>
          <w:b/>
          <w:bCs/>
        </w:rPr>
      </w:pPr>
      <w:proofErr w:type="spellStart"/>
      <w:r>
        <w:rPr>
          <w:b/>
          <w:bCs/>
        </w:rPr>
        <w:t>Sinkbug</w:t>
      </w:r>
      <w:proofErr w:type="spellEnd"/>
      <w:r>
        <w:rPr>
          <w:b/>
          <w:bCs/>
        </w:rPr>
        <w:t xml:space="preserve"> consortium author list and affiliations</w:t>
      </w:r>
    </w:p>
    <w:p w14:paraId="5A4732C6" w14:textId="77777777" w:rsidR="00454BA1" w:rsidRDefault="00454BA1">
      <w:pPr>
        <w:rPr>
          <w:b/>
          <w:bCs/>
        </w:rPr>
      </w:pPr>
    </w:p>
    <w:tbl>
      <w:tblPr>
        <w:tblW w:w="7900" w:type="dxa"/>
        <w:tblLook w:val="04A0" w:firstRow="1" w:lastRow="0" w:firstColumn="1" w:lastColumn="0" w:noHBand="0" w:noVBand="1"/>
      </w:tblPr>
      <w:tblGrid>
        <w:gridCol w:w="2180"/>
        <w:gridCol w:w="2180"/>
        <w:gridCol w:w="3540"/>
      </w:tblGrid>
      <w:tr w:rsidR="0006296A" w:rsidRPr="0006296A" w14:paraId="23C546B5" w14:textId="77777777" w:rsidTr="0006296A">
        <w:trPr>
          <w:trHeight w:val="320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5055F19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me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E0392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rname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C7BC870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ospital </w:t>
            </w:r>
          </w:p>
        </w:tc>
      </w:tr>
      <w:tr w:rsidR="0006296A" w:rsidRPr="0006296A" w14:paraId="1FB79019" w14:textId="77777777" w:rsidTr="0006296A">
        <w:trPr>
          <w:trHeight w:val="64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36554F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rikant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73A372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balkar</w:t>
            </w:r>
            <w:proofErr w:type="spellEnd"/>
          </w:p>
        </w:tc>
        <w:tc>
          <w:tcPr>
            <w:tcW w:w="3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522DE5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ng’s Mill Hospital, Sutton-in-Ashfield, UK</w:t>
            </w:r>
          </w:p>
        </w:tc>
      </w:tr>
      <w:tr w:rsidR="0006296A" w:rsidRPr="0006296A" w14:paraId="4B6DC3A3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1FC3C1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shi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A5B78D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ziz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7F8068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icester Royal Infirmary, Leicester, UK</w:t>
            </w:r>
          </w:p>
        </w:tc>
      </w:tr>
      <w:tr w:rsidR="0006296A" w:rsidRPr="0006296A" w14:paraId="691012E7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F72459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hairi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3A45E5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teman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983AAF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erdeen Royal Infirmary, Aberdeen, UK</w:t>
            </w:r>
          </w:p>
        </w:tc>
      </w:tr>
      <w:tr w:rsidR="0006296A" w:rsidRPr="0006296A" w14:paraId="52A0B418" w14:textId="77777777" w:rsidTr="0006296A">
        <w:trPr>
          <w:trHeight w:val="96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B22520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vi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47041B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rtram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756497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mberland Infirmary, Carlisle, UK and West Cumberland Hospital, Whitehaven, UK</w:t>
            </w:r>
          </w:p>
        </w:tc>
      </w:tr>
      <w:tr w:rsidR="0006296A" w:rsidRPr="0006296A" w14:paraId="76FC0406" w14:textId="77777777" w:rsidTr="0006296A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29E23E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il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D96973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oadwell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6AF1D18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eds Children Hospital, Leeds, UK</w:t>
            </w:r>
          </w:p>
        </w:tc>
      </w:tr>
      <w:tr w:rsidR="0006296A" w:rsidRPr="0006296A" w14:paraId="22E8B208" w14:textId="77777777" w:rsidTr="0006296A">
        <w:trPr>
          <w:trHeight w:val="128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334002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miniqu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2B60DE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put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530242E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asgow Royal Infirmary, Glasgow, UK; Queen Elizabeth University Hospital</w:t>
            </w:r>
            <w:proofErr w:type="gram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,</w:t>
            </w:r>
            <w:proofErr w:type="gramEnd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Glasgow, UK; Royal Alexandra Hospital, Paisley, UK</w:t>
            </w:r>
          </w:p>
        </w:tc>
      </w:tr>
      <w:tr w:rsidR="0006296A" w:rsidRPr="0006296A" w14:paraId="6091D0AA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02B505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nkuvijay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E77209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ourasia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0E885A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iversity Hospital Coventry, Coventry, UK</w:t>
            </w:r>
          </w:p>
        </w:tc>
      </w:tr>
      <w:tr w:rsidR="0006296A" w:rsidRPr="0006296A" w14:paraId="4FF1E30B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FF0038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l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B844DA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are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36373D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Queens Medical Centre, </w:t>
            </w: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pttingham</w:t>
            </w:r>
            <w:proofErr w:type="spellEnd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UK</w:t>
            </w:r>
          </w:p>
        </w:tc>
      </w:tr>
      <w:tr w:rsidR="0006296A" w:rsidRPr="0006296A" w14:paraId="49F91895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A00C91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a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0EDBE9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dey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174D30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niversity Hospital </w:t>
            </w: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landough</w:t>
            </w:r>
            <w:proofErr w:type="spellEnd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, </w:t>
            </w: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landough</w:t>
            </w:r>
            <w:proofErr w:type="spellEnd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UK</w:t>
            </w:r>
          </w:p>
        </w:tc>
      </w:tr>
      <w:tr w:rsidR="0006296A" w:rsidRPr="0006296A" w14:paraId="0DFD5AAA" w14:textId="77777777" w:rsidTr="0006296A">
        <w:trPr>
          <w:trHeight w:val="96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30E66A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i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046BFE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rlow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AFAFF0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chester Royal Infirmary, Manchester, UK; Royal Liverpool University Hospital, Liverpool, UK</w:t>
            </w:r>
          </w:p>
        </w:tc>
      </w:tr>
      <w:tr w:rsidR="0006296A" w:rsidRPr="0006296A" w14:paraId="6F48A049" w14:textId="77777777" w:rsidTr="0006296A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8BE261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hael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788D09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bbens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C77E64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 Thomas' Hospital, London, UK</w:t>
            </w:r>
          </w:p>
        </w:tc>
      </w:tr>
      <w:tr w:rsidR="0006296A" w:rsidRPr="0006296A" w14:paraId="2F25C9FD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3A082E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ld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58A9B2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etz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72FB77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ffield Department of Medicine, University of Oxford, Oxford, UK</w:t>
            </w:r>
          </w:p>
        </w:tc>
      </w:tr>
      <w:tr w:rsidR="0006296A" w:rsidRPr="0006296A" w14:paraId="65766280" w14:textId="77777777" w:rsidTr="0006296A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C2CCDE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herin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3A584F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wards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5AAB9C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lfour Hospital, Kirkwall, UK</w:t>
            </w:r>
          </w:p>
        </w:tc>
      </w:tr>
      <w:tr w:rsidR="0006296A" w:rsidRPr="0006296A" w14:paraId="693C0BED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ADB8BF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cki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952E9B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leming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29EB7E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eens Medical Centre, Nottingham, UK</w:t>
            </w:r>
          </w:p>
        </w:tc>
      </w:tr>
      <w:tr w:rsidR="0006296A" w:rsidRPr="0006296A" w14:paraId="00164F8E" w14:textId="77777777" w:rsidTr="0006296A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A2640E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m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E54893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ldenberg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1E00ED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 Thomas' Hospital, London, UK</w:t>
            </w:r>
          </w:p>
        </w:tc>
      </w:tr>
      <w:tr w:rsidR="0006296A" w:rsidRPr="0006296A" w14:paraId="71CF1132" w14:textId="77777777" w:rsidTr="0006296A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F6AAB0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llu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FF134D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lden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947813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oyal Preston </w:t>
            </w: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psital</w:t>
            </w:r>
            <w:proofErr w:type="spellEnd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Preston, UK</w:t>
            </w:r>
          </w:p>
        </w:tc>
      </w:tr>
      <w:tr w:rsidR="0006296A" w:rsidRPr="0006296A" w14:paraId="15DCAA6E" w14:textId="77777777" w:rsidTr="0006296A">
        <w:trPr>
          <w:trHeight w:val="96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D39005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iv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48D606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ham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478597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mberland Infirmary, Carlisle, UK and West Cumberland Hospital, Whitehaven, UK</w:t>
            </w:r>
          </w:p>
        </w:tc>
      </w:tr>
      <w:tr w:rsidR="0006296A" w:rsidRPr="0006296A" w14:paraId="4FD5B12F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82F6C2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n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4413E2E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een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FB2C0C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thern General Hospital, Sheffield, UK</w:t>
            </w:r>
          </w:p>
        </w:tc>
      </w:tr>
      <w:tr w:rsidR="0006296A" w:rsidRPr="0006296A" w14:paraId="17888123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FB3655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uds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60480C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yver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B8E726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James Paget Hospital, Great </w:t>
            </w: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arnouth</w:t>
            </w:r>
            <w:proofErr w:type="spellEnd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UK</w:t>
            </w:r>
          </w:p>
        </w:tc>
      </w:tr>
      <w:tr w:rsidR="0006296A" w:rsidRPr="0006296A" w14:paraId="00DBA645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CED795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Fenell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314DFE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lstead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89BB1A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eford County Hospital, Hereford, UK</w:t>
            </w:r>
          </w:p>
        </w:tc>
      </w:tr>
      <w:tr w:rsidR="0006296A" w:rsidRPr="0006296A" w14:paraId="38EC2EF6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866608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0506E5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rrison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E630D5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thern General Hospital, Sheffield, UK</w:t>
            </w:r>
          </w:p>
        </w:tc>
      </w:tr>
      <w:tr w:rsidR="0006296A" w:rsidRPr="0006296A" w14:paraId="33423F0D" w14:textId="77777777" w:rsidTr="0006296A">
        <w:trPr>
          <w:trHeight w:val="96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D271D0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ure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652403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okham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234CB3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hn Radcliffe Hospital, Oxford, UK; Stoke Mandeville Hospital, Aylesbury, UK</w:t>
            </w:r>
          </w:p>
        </w:tc>
      </w:tr>
      <w:tr w:rsidR="0006296A" w:rsidRPr="0006296A" w14:paraId="1B34E89B" w14:textId="77777777" w:rsidTr="0006296A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79AF44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ti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457980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pkins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530D5F" w14:textId="200180F8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KHSA Colindal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London, UK</w:t>
            </w:r>
          </w:p>
        </w:tc>
      </w:tr>
      <w:tr w:rsidR="0006296A" w:rsidRPr="0006296A" w14:paraId="57DA5086" w14:textId="77777777" w:rsidTr="0006296A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CC35C9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sa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3831B1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pkins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D72CB1" w14:textId="536EA3CD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KHSA Colindal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London, UK</w:t>
            </w:r>
          </w:p>
        </w:tc>
      </w:tr>
      <w:tr w:rsidR="0006296A" w:rsidRPr="0006296A" w14:paraId="27C99DE5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5016CB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ret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4875C16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ughes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E498E0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rmingham Heartlands Hospital, Birmingham, UK</w:t>
            </w:r>
          </w:p>
        </w:tc>
      </w:tr>
      <w:tr w:rsidR="0006296A" w:rsidRPr="0006296A" w14:paraId="1061F468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BB2FD5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nd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426EFD2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bbotson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CB2547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thern General Hospital, Sheffield, UK</w:t>
            </w:r>
          </w:p>
        </w:tc>
      </w:tr>
      <w:tr w:rsidR="0006296A" w:rsidRPr="0006296A" w14:paraId="3AEC165E" w14:textId="77777777" w:rsidTr="0006296A">
        <w:trPr>
          <w:trHeight w:val="96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E9E491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hy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F25DA6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hn Davies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FF9460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niversity Hospital Wales, Cardiff, UK; University Hospital </w:t>
            </w: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landough</w:t>
            </w:r>
            <w:proofErr w:type="spellEnd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, </w:t>
            </w: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landough</w:t>
            </w:r>
            <w:proofErr w:type="spellEnd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UK</w:t>
            </w:r>
          </w:p>
        </w:tc>
      </w:tr>
      <w:tr w:rsidR="0006296A" w:rsidRPr="0006296A" w14:paraId="453DA6D1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E22F8C8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s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AEC1F5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hnson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53C1C6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eford County Hospital, Hereford, UK</w:t>
            </w:r>
          </w:p>
        </w:tc>
      </w:tr>
      <w:tr w:rsidR="0006296A" w:rsidRPr="0006296A" w14:paraId="0D30E276" w14:textId="77777777" w:rsidTr="0006296A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356A41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air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3A20A5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hnston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033C65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rriston hospital, Swansea, UK</w:t>
            </w:r>
          </w:p>
        </w:tc>
      </w:tr>
      <w:tr w:rsidR="0006296A" w:rsidRPr="0006296A" w14:paraId="1386239B" w14:textId="77777777" w:rsidTr="0006296A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6C6E68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be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D465B3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nes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4E364E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uthmead Hospital, Bristol, UK</w:t>
            </w:r>
          </w:p>
        </w:tc>
      </w:tr>
      <w:tr w:rsidR="0006296A" w:rsidRPr="0006296A" w14:paraId="4AD1E4ED" w14:textId="77777777" w:rsidTr="0006296A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10BFE9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ar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9F15E0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se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17101B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newells Hospital, Dundee, UK</w:t>
            </w:r>
          </w:p>
        </w:tc>
      </w:tr>
      <w:tr w:rsidR="0006296A" w:rsidRPr="0006296A" w14:paraId="03D23F23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148415F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usti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00BB37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1B27CA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James Paget Hospital, Great </w:t>
            </w: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arnouth</w:t>
            </w:r>
            <w:proofErr w:type="spellEnd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UK</w:t>
            </w:r>
          </w:p>
        </w:tc>
      </w:tr>
      <w:tr w:rsidR="0006296A" w:rsidRPr="0006296A" w14:paraId="4183539F" w14:textId="77777777" w:rsidTr="0006296A">
        <w:trPr>
          <w:trHeight w:val="128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CCD185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ksandr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8EB0CF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ek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21D8B5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asgow Royal Infirmary, Glasgow, UK; Queen Elizabeth University Hospital</w:t>
            </w:r>
            <w:proofErr w:type="gram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,</w:t>
            </w:r>
            <w:proofErr w:type="gramEnd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Glasgow, UK; Royal Alexandra Hospital, Paisley, UK</w:t>
            </w:r>
          </w:p>
        </w:tc>
      </w:tr>
      <w:tr w:rsidR="0006296A" w:rsidRPr="0006296A" w14:paraId="6307B031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2BD99E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illia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4880F4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tlock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87E276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ffield Department of Medicine, University of Oxford, Oxford, UK</w:t>
            </w:r>
          </w:p>
        </w:tc>
      </w:tr>
      <w:tr w:rsidR="0006296A" w:rsidRPr="0006296A" w14:paraId="5E3E65E3" w14:textId="77777777" w:rsidTr="0006296A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FF3426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mia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80624F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wer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54835A3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ork Hospital, York, UK</w:t>
            </w:r>
          </w:p>
        </w:tc>
      </w:tr>
      <w:tr w:rsidR="0006296A" w:rsidRPr="0006296A" w14:paraId="445F63DE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D78DBC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x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A6517B9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4BF769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niversity Hospital </w:t>
            </w: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landough</w:t>
            </w:r>
            <w:proofErr w:type="spellEnd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, </w:t>
            </w: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landough</w:t>
            </w:r>
            <w:proofErr w:type="spellEnd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UK</w:t>
            </w:r>
          </w:p>
        </w:tc>
      </w:tr>
      <w:tr w:rsidR="0006296A" w:rsidRPr="0006296A" w14:paraId="12DB21A0" w14:textId="77777777" w:rsidTr="0006296A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8704B5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ara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CC4B0D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one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680D82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yal Victoria Hospital, Belfast, UK</w:t>
            </w:r>
          </w:p>
        </w:tc>
      </w:tr>
      <w:tr w:rsidR="0006296A" w:rsidRPr="0006296A" w14:paraId="4C6F34E2" w14:textId="77777777" w:rsidTr="0006296A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A5B217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s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AE1AB0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ir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428EDB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oyal Preston </w:t>
            </w: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psital</w:t>
            </w:r>
            <w:proofErr w:type="spellEnd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Preston, UK</w:t>
            </w:r>
          </w:p>
        </w:tc>
      </w:tr>
      <w:tr w:rsidR="0006296A" w:rsidRPr="0006296A" w14:paraId="674C3E59" w14:textId="77777777" w:rsidTr="0006296A">
        <w:trPr>
          <w:trHeight w:val="96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4CAD52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emenc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A22038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ye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BAE0BB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niversity Hospital Wales, Cardiff, UK; University Hospital </w:t>
            </w: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landough</w:t>
            </w:r>
            <w:proofErr w:type="spellEnd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, </w:t>
            </w: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landough</w:t>
            </w:r>
            <w:proofErr w:type="spellEnd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UK</w:t>
            </w:r>
          </w:p>
        </w:tc>
      </w:tr>
      <w:tr w:rsidR="0006296A" w:rsidRPr="0006296A" w14:paraId="110D0D6A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00C30E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jeom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47F169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koliegb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05369E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erdeen Royal Infirmary, Aberdeen, UK</w:t>
            </w:r>
          </w:p>
        </w:tc>
      </w:tr>
      <w:tr w:rsidR="0006296A" w:rsidRPr="0006296A" w14:paraId="185FB929" w14:textId="77777777" w:rsidTr="0006296A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C84FF5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njami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B04989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cell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01FD4F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newells Hospital, Dundee, UK</w:t>
            </w:r>
          </w:p>
        </w:tc>
      </w:tr>
      <w:tr w:rsidR="0006296A" w:rsidRPr="0006296A" w14:paraId="508A3414" w14:textId="77777777" w:rsidTr="0006296A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4F1E3B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zann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478A17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erson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8940DC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yal Victoria Hospital, Belfast, UK</w:t>
            </w:r>
          </w:p>
        </w:tc>
      </w:tr>
      <w:tr w:rsidR="0006296A" w:rsidRPr="0006296A" w14:paraId="2F1FE31A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FCBC5B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Emm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AD2C7C6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tchard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46D32A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ffield Department of Medicine, University of Oxford, Oxford, UK</w:t>
            </w:r>
          </w:p>
        </w:tc>
      </w:tr>
      <w:tr w:rsidR="0006296A" w:rsidRPr="0006296A" w14:paraId="3EEA4464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58250C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uon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923DF0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n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5EEE56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ffield Department of Medicine, University of Oxford, Oxford, UK</w:t>
            </w:r>
          </w:p>
        </w:tc>
      </w:tr>
      <w:tr w:rsidR="0006296A" w:rsidRPr="0006296A" w14:paraId="1857CC15" w14:textId="77777777" w:rsidTr="0006296A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4E806D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ar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A1B61B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id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D401DA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newells Hospital, Dundee, UK</w:t>
            </w:r>
          </w:p>
        </w:tc>
      </w:tr>
      <w:tr w:rsidR="0006296A" w:rsidRPr="0006296A" w14:paraId="638EF801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3D0AD5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rfarah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D578F9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btu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8EE25D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iversity Hospital Coventry, Coventry, UK</w:t>
            </w:r>
          </w:p>
        </w:tc>
      </w:tr>
      <w:tr w:rsidR="0006296A" w:rsidRPr="0006296A" w14:paraId="37C2A8E5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CD1FB1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vinand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45C7A2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ha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084EC4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ng’s Mill Hospital, Sutton-in-Ashfield, UK</w:t>
            </w:r>
          </w:p>
        </w:tc>
      </w:tr>
      <w:tr w:rsidR="0006296A" w:rsidRPr="0006296A" w14:paraId="4B5AC1FB" w14:textId="77777777" w:rsidTr="0006296A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D61E0D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vit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4BAFCA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thi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A3B4C5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eds Children Hospital, Leeds, UK</w:t>
            </w:r>
          </w:p>
        </w:tc>
      </w:tr>
      <w:tr w:rsidR="0006296A" w:rsidRPr="0006296A" w14:paraId="0D1CB299" w14:textId="77777777" w:rsidTr="0006296A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D0A0E8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anya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B9E59C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vakumaran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AA58C7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rriston hospital, Swansea, UK</w:t>
            </w:r>
          </w:p>
        </w:tc>
      </w:tr>
      <w:tr w:rsidR="0006296A" w:rsidRPr="0006296A" w14:paraId="1F425AAD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FC4511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anka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8F25A79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nnegedara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857766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ng’s Mill Hospital, Sutton-in-Ashfield, UK</w:t>
            </w:r>
          </w:p>
        </w:tc>
      </w:tr>
      <w:tr w:rsidR="0006296A" w:rsidRPr="0006296A" w14:paraId="6365ECC9" w14:textId="77777777" w:rsidTr="0006296A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9D516C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ra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498D60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lker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C1805A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lfour Hospital, Kirkwall, UK</w:t>
            </w:r>
          </w:p>
        </w:tc>
      </w:tr>
      <w:tr w:rsidR="0006296A" w:rsidRPr="0006296A" w14:paraId="5E037023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39D108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el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14FCF8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bs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39807F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ffield Department of Medicine, University of Oxford, Oxford, UK</w:t>
            </w:r>
          </w:p>
        </w:tc>
      </w:tr>
      <w:tr w:rsidR="0006296A" w:rsidRPr="0006296A" w14:paraId="4E81E28A" w14:textId="77777777" w:rsidTr="0006296A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F1CD0D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ck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543980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ilson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2EABCE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lfour Hospital, Kirkwall, UK</w:t>
            </w:r>
          </w:p>
        </w:tc>
      </w:tr>
      <w:tr w:rsidR="0006296A" w:rsidRPr="0006296A" w14:paraId="3B55FA71" w14:textId="77777777" w:rsidTr="0006296A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DCA6C4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rn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F696DB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ilson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060762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lfour Hospital, Kirkwall, UK</w:t>
            </w:r>
          </w:p>
        </w:tc>
      </w:tr>
      <w:tr w:rsidR="0006296A" w:rsidRPr="0006296A" w14:paraId="167088FD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759199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mm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5F7E89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inzor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863372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rmingham Heartlands Hospital, Birmingham, UK</w:t>
            </w:r>
          </w:p>
        </w:tc>
      </w:tr>
      <w:tr w:rsidR="0006296A" w:rsidRPr="0006296A" w14:paraId="2EB7A338" w14:textId="77777777" w:rsidTr="0006296A">
        <w:trPr>
          <w:trHeight w:val="64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6440D07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c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B4AB72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ng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220F74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oke Mandeville Hospital, Aylesbury, UK</w:t>
            </w:r>
          </w:p>
        </w:tc>
      </w:tr>
      <w:tr w:rsidR="0006296A" w:rsidRPr="0006296A" w14:paraId="7FED11C1" w14:textId="77777777" w:rsidTr="0006296A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FD5929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mini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524E1C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u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8B8EAB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29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rriston hospital, Swansea, UK</w:t>
            </w:r>
          </w:p>
        </w:tc>
      </w:tr>
      <w:tr w:rsidR="0006296A" w:rsidRPr="0006296A" w14:paraId="1B1E8164" w14:textId="77777777" w:rsidTr="0006296A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F1EEF" w14:textId="77777777" w:rsidR="0006296A" w:rsidRPr="0006296A" w:rsidRDefault="0006296A" w:rsidP="000629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2A066" w14:textId="77777777" w:rsidR="0006296A" w:rsidRPr="0006296A" w:rsidRDefault="0006296A" w:rsidP="0006296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04046" w14:textId="77777777" w:rsidR="0006296A" w:rsidRPr="0006296A" w:rsidRDefault="0006296A" w:rsidP="0006296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568ED30D" w14:textId="77777777" w:rsidR="0006296A" w:rsidRDefault="0006296A">
      <w:pPr>
        <w:rPr>
          <w:b/>
          <w:bCs/>
        </w:rPr>
        <w:sectPr w:rsidR="0006296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CD234B" w14:textId="3BD87909" w:rsidR="00252E6E" w:rsidRPr="00252E6E" w:rsidRDefault="00252E6E">
      <w:pPr>
        <w:rPr>
          <w:b/>
          <w:bCs/>
        </w:rPr>
      </w:pPr>
      <w:r w:rsidRPr="00252E6E">
        <w:rPr>
          <w:b/>
          <w:bCs/>
        </w:rPr>
        <w:lastRenderedPageBreak/>
        <w:t>Table S1. Guidance/published evidence supporting sink specific design features to mitigate pathogen transmission risk.</w:t>
      </w:r>
    </w:p>
    <w:p w14:paraId="40C2D450" w14:textId="77777777" w:rsidR="00252E6E" w:rsidRDefault="00252E6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2"/>
        <w:gridCol w:w="1420"/>
        <w:gridCol w:w="2487"/>
        <w:gridCol w:w="3027"/>
      </w:tblGrid>
      <w:tr w:rsidR="00252E6E" w14:paraId="5EA0626B" w14:textId="77777777" w:rsidTr="00252E6E">
        <w:tc>
          <w:tcPr>
            <w:tcW w:w="2100" w:type="dxa"/>
          </w:tcPr>
          <w:p w14:paraId="63AEF4B0" w14:textId="38104E99" w:rsidR="00252E6E" w:rsidRPr="00252E6E" w:rsidRDefault="00252E6E">
            <w:pPr>
              <w:rPr>
                <w:b/>
                <w:bCs/>
              </w:rPr>
            </w:pPr>
            <w:r w:rsidRPr="00252E6E">
              <w:rPr>
                <w:b/>
                <w:bCs/>
              </w:rPr>
              <w:t>Sink design feature</w:t>
            </w:r>
          </w:p>
        </w:tc>
        <w:tc>
          <w:tcPr>
            <w:tcW w:w="1430" w:type="dxa"/>
          </w:tcPr>
          <w:p w14:paraId="49EDE100" w14:textId="18A2D01A" w:rsidR="00252E6E" w:rsidRPr="00252E6E" w:rsidRDefault="00252E6E">
            <w:pPr>
              <w:rPr>
                <w:b/>
                <w:bCs/>
              </w:rPr>
            </w:pPr>
            <w:r w:rsidRPr="00252E6E">
              <w:rPr>
                <w:b/>
                <w:bCs/>
              </w:rPr>
              <w:t>Reference</w:t>
            </w:r>
            <w:r>
              <w:rPr>
                <w:b/>
                <w:bCs/>
              </w:rPr>
              <w:t xml:space="preserve"> (from main text)</w:t>
            </w:r>
          </w:p>
        </w:tc>
        <w:tc>
          <w:tcPr>
            <w:tcW w:w="2317" w:type="dxa"/>
          </w:tcPr>
          <w:p w14:paraId="41A85BCD" w14:textId="6B35B434" w:rsidR="00252E6E" w:rsidRDefault="009243B0">
            <w:pPr>
              <w:rPr>
                <w:b/>
                <w:bCs/>
              </w:rPr>
            </w:pPr>
            <w:r>
              <w:rPr>
                <w:b/>
                <w:bCs/>
              </w:rPr>
              <w:t>Recommendations</w:t>
            </w:r>
            <w:r w:rsidR="00252E6E">
              <w:rPr>
                <w:b/>
                <w:bCs/>
              </w:rPr>
              <w:t xml:space="preserve"> from cited study/guidance</w:t>
            </w:r>
          </w:p>
        </w:tc>
        <w:tc>
          <w:tcPr>
            <w:tcW w:w="3169" w:type="dxa"/>
          </w:tcPr>
          <w:p w14:paraId="45DD8767" w14:textId="3A2B1E36" w:rsidR="00252E6E" w:rsidRPr="00252E6E" w:rsidRDefault="00252E6E">
            <w:pPr>
              <w:rPr>
                <w:b/>
                <w:bCs/>
              </w:rPr>
            </w:pPr>
            <w:r>
              <w:rPr>
                <w:b/>
                <w:bCs/>
              </w:rPr>
              <w:t>Characteristics</w:t>
            </w:r>
            <w:r w:rsidR="00446E90">
              <w:rPr>
                <w:b/>
                <w:bCs/>
              </w:rPr>
              <w:t xml:space="preserve"> identified</w:t>
            </w:r>
            <w:r>
              <w:rPr>
                <w:b/>
                <w:bCs/>
              </w:rPr>
              <w:t xml:space="preserve"> in this study</w:t>
            </w:r>
          </w:p>
        </w:tc>
      </w:tr>
      <w:tr w:rsidR="00025A85" w14:paraId="7B1D9201" w14:textId="77777777" w:rsidTr="00252E6E">
        <w:tc>
          <w:tcPr>
            <w:tcW w:w="2100" w:type="dxa"/>
          </w:tcPr>
          <w:p w14:paraId="750663B5" w14:textId="31327803" w:rsidR="00025A85" w:rsidRDefault="00025A85">
            <w:r>
              <w:t>Distance of sink to patients</w:t>
            </w:r>
          </w:p>
        </w:tc>
        <w:tc>
          <w:tcPr>
            <w:tcW w:w="1430" w:type="dxa"/>
          </w:tcPr>
          <w:p w14:paraId="112BFA09" w14:textId="3105EF95" w:rsidR="00025A85" w:rsidRDefault="00025A85">
            <w:r>
              <w:t>9, 20, 24</w:t>
            </w:r>
          </w:p>
        </w:tc>
        <w:tc>
          <w:tcPr>
            <w:tcW w:w="2317" w:type="dxa"/>
          </w:tcPr>
          <w:p w14:paraId="5F23F8AB" w14:textId="1D350BD3" w:rsidR="00025A85" w:rsidRDefault="00025A85">
            <w:r>
              <w:t>Suggest &gt;1m away from patients as this represents the approximate extent of the measured splatter zone</w:t>
            </w:r>
          </w:p>
        </w:tc>
        <w:tc>
          <w:tcPr>
            <w:tcW w:w="3169" w:type="dxa"/>
          </w:tcPr>
          <w:p w14:paraId="0207AA51" w14:textId="67597B7A" w:rsidR="00025A85" w:rsidRDefault="00025A85">
            <w:r>
              <w:t>Distance in metres recorded</w:t>
            </w:r>
          </w:p>
        </w:tc>
      </w:tr>
      <w:tr w:rsidR="00252E6E" w14:paraId="211EA753" w14:textId="77777777" w:rsidTr="00252E6E">
        <w:tc>
          <w:tcPr>
            <w:tcW w:w="2100" w:type="dxa"/>
          </w:tcPr>
          <w:p w14:paraId="49EC8135" w14:textId="4685B63A" w:rsidR="00252E6E" w:rsidRDefault="00252E6E">
            <w:r>
              <w:t>Sink basin material type</w:t>
            </w:r>
          </w:p>
        </w:tc>
        <w:tc>
          <w:tcPr>
            <w:tcW w:w="1430" w:type="dxa"/>
          </w:tcPr>
          <w:p w14:paraId="11259C08" w14:textId="349D6372" w:rsidR="00252E6E" w:rsidRDefault="00446E90">
            <w:r>
              <w:t>9</w:t>
            </w:r>
          </w:p>
        </w:tc>
        <w:tc>
          <w:tcPr>
            <w:tcW w:w="2317" w:type="dxa"/>
          </w:tcPr>
          <w:p w14:paraId="6E332FAF" w14:textId="77777777" w:rsidR="00252E6E" w:rsidRDefault="00446E90">
            <w:r>
              <w:t>Plastic encourages biofilm formation</w:t>
            </w:r>
          </w:p>
          <w:p w14:paraId="307B5A47" w14:textId="7E4247FE" w:rsidR="00446E90" w:rsidRDefault="00446E90"/>
        </w:tc>
        <w:tc>
          <w:tcPr>
            <w:tcW w:w="3169" w:type="dxa"/>
          </w:tcPr>
          <w:p w14:paraId="399CE917" w14:textId="72D6AB6D" w:rsidR="00252E6E" w:rsidRDefault="00252E6E">
            <w:r>
              <w:t>Ceramic</w:t>
            </w:r>
          </w:p>
          <w:p w14:paraId="7E8AFE31" w14:textId="1F29822B" w:rsidR="00252E6E" w:rsidRDefault="00252E6E">
            <w:r>
              <w:t>Plastic</w:t>
            </w:r>
          </w:p>
          <w:p w14:paraId="6ADFA736" w14:textId="528AFF55" w:rsidR="00252E6E" w:rsidRDefault="00252E6E">
            <w:r>
              <w:t>Stainless steel</w:t>
            </w:r>
          </w:p>
        </w:tc>
      </w:tr>
      <w:tr w:rsidR="00446E90" w14:paraId="6651476C" w14:textId="77777777" w:rsidTr="00252E6E">
        <w:tc>
          <w:tcPr>
            <w:tcW w:w="2100" w:type="dxa"/>
          </w:tcPr>
          <w:p w14:paraId="1F4F7F8E" w14:textId="11A9968F" w:rsidR="00446E90" w:rsidRDefault="00446E90">
            <w:r>
              <w:t>Sink basin depth</w:t>
            </w:r>
          </w:p>
        </w:tc>
        <w:tc>
          <w:tcPr>
            <w:tcW w:w="1430" w:type="dxa"/>
          </w:tcPr>
          <w:p w14:paraId="47DD2BEC" w14:textId="269A38D9" w:rsidR="00446E90" w:rsidRDefault="00446E90">
            <w:r>
              <w:t xml:space="preserve">9, 18 </w:t>
            </w:r>
          </w:p>
        </w:tc>
        <w:tc>
          <w:tcPr>
            <w:tcW w:w="2317" w:type="dxa"/>
          </w:tcPr>
          <w:p w14:paraId="0AEAE590" w14:textId="6A6A6F59" w:rsidR="00446E90" w:rsidRDefault="00640AAE">
            <w:r>
              <w:t>Shallow sink basins associated with greater risk of splatter</w:t>
            </w:r>
          </w:p>
        </w:tc>
        <w:tc>
          <w:tcPr>
            <w:tcW w:w="3169" w:type="dxa"/>
          </w:tcPr>
          <w:p w14:paraId="70757D35" w14:textId="7C108B71" w:rsidR="00446E90" w:rsidRDefault="00446E90">
            <w:r>
              <w:t>Not assessed</w:t>
            </w:r>
          </w:p>
        </w:tc>
      </w:tr>
      <w:tr w:rsidR="00252E6E" w14:paraId="60DF7495" w14:textId="77777777" w:rsidTr="00252E6E">
        <w:tc>
          <w:tcPr>
            <w:tcW w:w="2100" w:type="dxa"/>
          </w:tcPr>
          <w:p w14:paraId="100A9EC2" w14:textId="3DCEF2CF" w:rsidR="00252E6E" w:rsidRDefault="00252E6E">
            <w:r>
              <w:t>Presence of plug</w:t>
            </w:r>
          </w:p>
        </w:tc>
        <w:tc>
          <w:tcPr>
            <w:tcW w:w="1430" w:type="dxa"/>
          </w:tcPr>
          <w:p w14:paraId="02793626" w14:textId="2AA9893D" w:rsidR="00252E6E" w:rsidRDefault="00446E90">
            <w:r>
              <w:t>18</w:t>
            </w:r>
          </w:p>
        </w:tc>
        <w:tc>
          <w:tcPr>
            <w:tcW w:w="2317" w:type="dxa"/>
          </w:tcPr>
          <w:p w14:paraId="721FA4A3" w14:textId="7F3DBEC3" w:rsidR="00252E6E" w:rsidRDefault="00446E90">
            <w:r>
              <w:t>Plugs should not be allowed in non-bathroom basins</w:t>
            </w:r>
          </w:p>
        </w:tc>
        <w:tc>
          <w:tcPr>
            <w:tcW w:w="3169" w:type="dxa"/>
          </w:tcPr>
          <w:p w14:paraId="603588BC" w14:textId="7B8D2DB6" w:rsidR="00252E6E" w:rsidRDefault="00252E6E">
            <w:r>
              <w:t>Yes</w:t>
            </w:r>
          </w:p>
          <w:p w14:paraId="7F1EEFB8" w14:textId="1BD93203" w:rsidR="00252E6E" w:rsidRDefault="00252E6E">
            <w:r>
              <w:t>No</w:t>
            </w:r>
          </w:p>
        </w:tc>
      </w:tr>
      <w:tr w:rsidR="00252E6E" w14:paraId="7AACD653" w14:textId="77777777" w:rsidTr="00252E6E">
        <w:tc>
          <w:tcPr>
            <w:tcW w:w="2100" w:type="dxa"/>
          </w:tcPr>
          <w:p w14:paraId="778869F1" w14:textId="4964ADF3" w:rsidR="00252E6E" w:rsidRDefault="00252E6E">
            <w:r>
              <w:t>Presence of overflow</w:t>
            </w:r>
          </w:p>
        </w:tc>
        <w:tc>
          <w:tcPr>
            <w:tcW w:w="1430" w:type="dxa"/>
          </w:tcPr>
          <w:p w14:paraId="47553F62" w14:textId="52558D17" w:rsidR="00252E6E" w:rsidRDefault="00446E90">
            <w:r>
              <w:t>18</w:t>
            </w:r>
          </w:p>
        </w:tc>
        <w:tc>
          <w:tcPr>
            <w:tcW w:w="2317" w:type="dxa"/>
          </w:tcPr>
          <w:p w14:paraId="56FD8C91" w14:textId="499069F8" w:rsidR="00252E6E" w:rsidRDefault="00446E90">
            <w:r>
              <w:t>Overflows are not recommended as they constitute an infection control risk</w:t>
            </w:r>
          </w:p>
        </w:tc>
        <w:tc>
          <w:tcPr>
            <w:tcW w:w="3169" w:type="dxa"/>
          </w:tcPr>
          <w:p w14:paraId="5866B4D3" w14:textId="42FBF547" w:rsidR="00252E6E" w:rsidRDefault="00252E6E">
            <w:r>
              <w:t xml:space="preserve">Yes </w:t>
            </w:r>
          </w:p>
          <w:p w14:paraId="2C6D5D9B" w14:textId="1F16D77C" w:rsidR="00252E6E" w:rsidRDefault="00252E6E">
            <w:r>
              <w:t>No</w:t>
            </w:r>
          </w:p>
        </w:tc>
      </w:tr>
      <w:tr w:rsidR="00252E6E" w14:paraId="2F490009" w14:textId="77777777" w:rsidTr="00252E6E">
        <w:tc>
          <w:tcPr>
            <w:tcW w:w="2100" w:type="dxa"/>
          </w:tcPr>
          <w:p w14:paraId="53A7383F" w14:textId="1996F5FB" w:rsidR="00252E6E" w:rsidRDefault="00252E6E">
            <w:r>
              <w:t>Presence of strainer</w:t>
            </w:r>
          </w:p>
        </w:tc>
        <w:tc>
          <w:tcPr>
            <w:tcW w:w="1430" w:type="dxa"/>
          </w:tcPr>
          <w:p w14:paraId="512599BC" w14:textId="27E48F04" w:rsidR="00252E6E" w:rsidRDefault="00484096">
            <w:r>
              <w:t>24</w:t>
            </w:r>
            <w:r w:rsidR="00DF72EF">
              <w:t>, 27</w:t>
            </w:r>
          </w:p>
        </w:tc>
        <w:tc>
          <w:tcPr>
            <w:tcW w:w="2317" w:type="dxa"/>
          </w:tcPr>
          <w:p w14:paraId="0D6183BC" w14:textId="41572133" w:rsidR="00252E6E" w:rsidRDefault="00640AAE">
            <w:r>
              <w:t xml:space="preserve">Recommendation is not to have a strainer </w:t>
            </w:r>
          </w:p>
        </w:tc>
        <w:tc>
          <w:tcPr>
            <w:tcW w:w="3169" w:type="dxa"/>
          </w:tcPr>
          <w:p w14:paraId="7F2CB7A5" w14:textId="58068678" w:rsidR="00252E6E" w:rsidRDefault="00252E6E">
            <w:r>
              <w:t>Yes</w:t>
            </w:r>
          </w:p>
          <w:p w14:paraId="2A879AC3" w14:textId="74B6DF59" w:rsidR="00252E6E" w:rsidRDefault="00252E6E">
            <w:r>
              <w:t>No</w:t>
            </w:r>
          </w:p>
        </w:tc>
      </w:tr>
      <w:tr w:rsidR="00252E6E" w14:paraId="02C5D171" w14:textId="77777777" w:rsidTr="00252E6E">
        <w:tc>
          <w:tcPr>
            <w:tcW w:w="2100" w:type="dxa"/>
          </w:tcPr>
          <w:p w14:paraId="7CB165AB" w14:textId="0879BF46" w:rsidR="00252E6E" w:rsidRDefault="00252E6E">
            <w:r>
              <w:t>Location of drain with respect to tap outlet</w:t>
            </w:r>
          </w:p>
        </w:tc>
        <w:tc>
          <w:tcPr>
            <w:tcW w:w="1430" w:type="dxa"/>
          </w:tcPr>
          <w:p w14:paraId="3C9646AF" w14:textId="28740AE5" w:rsidR="00252E6E" w:rsidRDefault="00446E90">
            <w:r>
              <w:t xml:space="preserve">9, </w:t>
            </w:r>
            <w:r w:rsidR="009243B0">
              <w:t xml:space="preserve">15, </w:t>
            </w:r>
            <w:r>
              <w:t xml:space="preserve">18, </w:t>
            </w:r>
            <w:r w:rsidR="009243B0">
              <w:t>20, 21</w:t>
            </w:r>
          </w:p>
        </w:tc>
        <w:tc>
          <w:tcPr>
            <w:tcW w:w="2317" w:type="dxa"/>
          </w:tcPr>
          <w:p w14:paraId="49585997" w14:textId="65CF71A6" w:rsidR="00252E6E" w:rsidRDefault="009243B0">
            <w:r>
              <w:t>Tap outlet should be positioned offset from drain so that the water stream does not discharge onto the basin’s waste outlet</w:t>
            </w:r>
          </w:p>
        </w:tc>
        <w:tc>
          <w:tcPr>
            <w:tcW w:w="3169" w:type="dxa"/>
          </w:tcPr>
          <w:p w14:paraId="344C6DFF" w14:textId="71078A7A" w:rsidR="00252E6E" w:rsidRDefault="00252E6E">
            <w:r>
              <w:t>Under the taps</w:t>
            </w:r>
          </w:p>
          <w:p w14:paraId="6C228143" w14:textId="35E0927D" w:rsidR="00252E6E" w:rsidRDefault="00252E6E">
            <w:r>
              <w:t>Offset from taps</w:t>
            </w:r>
          </w:p>
        </w:tc>
      </w:tr>
      <w:tr w:rsidR="00252E6E" w14:paraId="0E581F38" w14:textId="77777777" w:rsidTr="00252E6E">
        <w:tc>
          <w:tcPr>
            <w:tcW w:w="2100" w:type="dxa"/>
          </w:tcPr>
          <w:p w14:paraId="665B86DF" w14:textId="780A0CBD" w:rsidR="00252E6E" w:rsidRDefault="00252E6E">
            <w:proofErr w:type="spellStart"/>
            <w:r>
              <w:t>Drainhole</w:t>
            </w:r>
            <w:proofErr w:type="spellEnd"/>
            <w:r>
              <w:t xml:space="preserve"> position</w:t>
            </w:r>
          </w:p>
        </w:tc>
        <w:tc>
          <w:tcPr>
            <w:tcW w:w="1430" w:type="dxa"/>
          </w:tcPr>
          <w:p w14:paraId="6051FA44" w14:textId="6E1C703F" w:rsidR="00252E6E" w:rsidRDefault="00484096">
            <w:r>
              <w:t>21</w:t>
            </w:r>
          </w:p>
        </w:tc>
        <w:tc>
          <w:tcPr>
            <w:tcW w:w="2317" w:type="dxa"/>
          </w:tcPr>
          <w:p w14:paraId="70B882AA" w14:textId="27603483" w:rsidR="00252E6E" w:rsidRDefault="00DF72EF">
            <w:r>
              <w:t xml:space="preserve">Horizontal </w:t>
            </w:r>
            <w:proofErr w:type="spellStart"/>
            <w:r>
              <w:t>drainhole</w:t>
            </w:r>
            <w:proofErr w:type="spellEnd"/>
            <w:r>
              <w:t xml:space="preserve"> positioning associated with less splatter</w:t>
            </w:r>
          </w:p>
        </w:tc>
        <w:tc>
          <w:tcPr>
            <w:tcW w:w="3169" w:type="dxa"/>
          </w:tcPr>
          <w:p w14:paraId="4EEC3723" w14:textId="5D71C5A7" w:rsidR="00252E6E" w:rsidRDefault="00252E6E">
            <w:r>
              <w:t>Horizontal</w:t>
            </w:r>
          </w:p>
          <w:p w14:paraId="43FAFA10" w14:textId="0CD6F484" w:rsidR="00252E6E" w:rsidRDefault="00252E6E">
            <w:r>
              <w:t>Vertical</w:t>
            </w:r>
          </w:p>
        </w:tc>
      </w:tr>
      <w:tr w:rsidR="00252E6E" w14:paraId="1C513B68" w14:textId="77777777" w:rsidTr="00252E6E">
        <w:tc>
          <w:tcPr>
            <w:tcW w:w="2100" w:type="dxa"/>
          </w:tcPr>
          <w:p w14:paraId="2306AEC1" w14:textId="01222FBC" w:rsidR="00252E6E" w:rsidRDefault="00252E6E">
            <w:r>
              <w:t>Presence of a basin fin</w:t>
            </w:r>
          </w:p>
        </w:tc>
        <w:tc>
          <w:tcPr>
            <w:tcW w:w="1430" w:type="dxa"/>
          </w:tcPr>
          <w:p w14:paraId="526ADDD5" w14:textId="510E45C5" w:rsidR="00252E6E" w:rsidRDefault="00484096">
            <w:r>
              <w:t>22</w:t>
            </w:r>
          </w:p>
        </w:tc>
        <w:tc>
          <w:tcPr>
            <w:tcW w:w="2317" w:type="dxa"/>
          </w:tcPr>
          <w:p w14:paraId="616D5EFB" w14:textId="5F52E02D" w:rsidR="00252E6E" w:rsidRDefault="00484096">
            <w:r>
              <w:t xml:space="preserve">A ceramic fin in the </w:t>
            </w:r>
            <w:r w:rsidR="00DF72EF">
              <w:t>basin reduces splatter</w:t>
            </w:r>
          </w:p>
        </w:tc>
        <w:tc>
          <w:tcPr>
            <w:tcW w:w="3169" w:type="dxa"/>
          </w:tcPr>
          <w:p w14:paraId="4AF2B155" w14:textId="71799C48" w:rsidR="00252E6E" w:rsidRDefault="00252E6E">
            <w:r>
              <w:t>Yes</w:t>
            </w:r>
          </w:p>
          <w:p w14:paraId="68CD054D" w14:textId="431A093A" w:rsidR="00252E6E" w:rsidRDefault="00252E6E">
            <w:r>
              <w:t>No</w:t>
            </w:r>
          </w:p>
        </w:tc>
      </w:tr>
      <w:tr w:rsidR="00252E6E" w14:paraId="47E9FB12" w14:textId="77777777" w:rsidTr="00252E6E">
        <w:tc>
          <w:tcPr>
            <w:tcW w:w="2100" w:type="dxa"/>
          </w:tcPr>
          <w:p w14:paraId="342D04DB" w14:textId="4B02D559" w:rsidR="00252E6E" w:rsidRDefault="00252E6E">
            <w:r>
              <w:t xml:space="preserve">Location of taps </w:t>
            </w:r>
          </w:p>
        </w:tc>
        <w:tc>
          <w:tcPr>
            <w:tcW w:w="1430" w:type="dxa"/>
          </w:tcPr>
          <w:p w14:paraId="3E20033A" w14:textId="163C5A81" w:rsidR="00252E6E" w:rsidRDefault="00446E90">
            <w:r>
              <w:t>18</w:t>
            </w:r>
          </w:p>
        </w:tc>
        <w:tc>
          <w:tcPr>
            <w:tcW w:w="2317" w:type="dxa"/>
          </w:tcPr>
          <w:p w14:paraId="59FE3917" w14:textId="7A231D43" w:rsidR="00252E6E" w:rsidRDefault="00446E90">
            <w:r>
              <w:t>Sinks used in clinical areas should have wall-mounted tap holes</w:t>
            </w:r>
          </w:p>
        </w:tc>
        <w:tc>
          <w:tcPr>
            <w:tcW w:w="3169" w:type="dxa"/>
          </w:tcPr>
          <w:p w14:paraId="6E3D2B01" w14:textId="3BA7A5F2" w:rsidR="00252E6E" w:rsidRDefault="00252E6E">
            <w:r>
              <w:t>Wall-mounted</w:t>
            </w:r>
          </w:p>
          <w:p w14:paraId="6D288E5A" w14:textId="76FE4382" w:rsidR="00252E6E" w:rsidRDefault="00252E6E">
            <w:r>
              <w:t>Not wall-mounted</w:t>
            </w:r>
          </w:p>
        </w:tc>
      </w:tr>
      <w:tr w:rsidR="00252E6E" w14:paraId="0294A6E2" w14:textId="77777777" w:rsidTr="00252E6E">
        <w:tc>
          <w:tcPr>
            <w:tcW w:w="2100" w:type="dxa"/>
          </w:tcPr>
          <w:p w14:paraId="2B490F56" w14:textId="41FA6D5E" w:rsidR="00252E6E" w:rsidRDefault="00252E6E">
            <w:r>
              <w:lastRenderedPageBreak/>
              <w:t>Method of tap operation</w:t>
            </w:r>
          </w:p>
        </w:tc>
        <w:tc>
          <w:tcPr>
            <w:tcW w:w="1430" w:type="dxa"/>
          </w:tcPr>
          <w:p w14:paraId="2CDE170F" w14:textId="60781A44" w:rsidR="00252E6E" w:rsidRDefault="0090776B">
            <w:r>
              <w:t>18</w:t>
            </w:r>
          </w:p>
        </w:tc>
        <w:tc>
          <w:tcPr>
            <w:tcW w:w="2317" w:type="dxa"/>
          </w:tcPr>
          <w:p w14:paraId="3E16C8E2" w14:textId="4C2FC063" w:rsidR="00252E6E" w:rsidRDefault="0090776B">
            <w:r>
              <w:t>Lever-action or sensor-associated taps are ideal</w:t>
            </w:r>
          </w:p>
        </w:tc>
        <w:tc>
          <w:tcPr>
            <w:tcW w:w="3169" w:type="dxa"/>
          </w:tcPr>
          <w:p w14:paraId="5937A2F7" w14:textId="77777777" w:rsidR="00252E6E" w:rsidRDefault="00252E6E">
            <w:r>
              <w:t>Long-lever</w:t>
            </w:r>
          </w:p>
          <w:p w14:paraId="038162DC" w14:textId="77777777" w:rsidR="00252E6E" w:rsidRDefault="00252E6E">
            <w:proofErr w:type="gramStart"/>
            <w:r>
              <w:t>Short-lever</w:t>
            </w:r>
            <w:proofErr w:type="gramEnd"/>
          </w:p>
          <w:p w14:paraId="5F27527E" w14:textId="0642C56B" w:rsidR="00252E6E" w:rsidRDefault="00252E6E">
            <w:r>
              <w:t>Other</w:t>
            </w:r>
          </w:p>
        </w:tc>
      </w:tr>
      <w:tr w:rsidR="00252E6E" w14:paraId="7AECC66C" w14:textId="77777777" w:rsidTr="00252E6E">
        <w:tc>
          <w:tcPr>
            <w:tcW w:w="2100" w:type="dxa"/>
          </w:tcPr>
          <w:p w14:paraId="39DF8F01" w14:textId="1CB9F9FC" w:rsidR="00252E6E" w:rsidRDefault="00252E6E">
            <w:r>
              <w:t>Shape of tap outlet spout</w:t>
            </w:r>
          </w:p>
        </w:tc>
        <w:tc>
          <w:tcPr>
            <w:tcW w:w="1430" w:type="dxa"/>
          </w:tcPr>
          <w:p w14:paraId="507DFA3F" w14:textId="2BBEC411" w:rsidR="00252E6E" w:rsidRDefault="0090776B">
            <w:r>
              <w:t>18</w:t>
            </w:r>
          </w:p>
        </w:tc>
        <w:tc>
          <w:tcPr>
            <w:tcW w:w="2317" w:type="dxa"/>
          </w:tcPr>
          <w:p w14:paraId="349669F2" w14:textId="00858ED0" w:rsidR="00252E6E" w:rsidRDefault="0090776B">
            <w:r>
              <w:t>Should not be a goose-neck design as these do not typically empty after use</w:t>
            </w:r>
          </w:p>
        </w:tc>
        <w:tc>
          <w:tcPr>
            <w:tcW w:w="3169" w:type="dxa"/>
          </w:tcPr>
          <w:p w14:paraId="1D3DD33B" w14:textId="77777777" w:rsidR="00252E6E" w:rsidRDefault="00252E6E">
            <w:r>
              <w:t>Gooseneck</w:t>
            </w:r>
          </w:p>
          <w:p w14:paraId="0B51ADCB" w14:textId="77777777" w:rsidR="00252E6E" w:rsidRDefault="00252E6E">
            <w:proofErr w:type="spellStart"/>
            <w:r>
              <w:t>Markwik</w:t>
            </w:r>
            <w:proofErr w:type="spellEnd"/>
            <w:r>
              <w:t xml:space="preserve"> 21+</w:t>
            </w:r>
          </w:p>
          <w:p w14:paraId="0BF61769" w14:textId="1D8529C7" w:rsidR="00252E6E" w:rsidRDefault="00252E6E">
            <w:r>
              <w:t>Other</w:t>
            </w:r>
          </w:p>
        </w:tc>
      </w:tr>
      <w:tr w:rsidR="00DF72EF" w14:paraId="54822DB6" w14:textId="77777777" w:rsidTr="00252E6E">
        <w:tc>
          <w:tcPr>
            <w:tcW w:w="2100" w:type="dxa"/>
          </w:tcPr>
          <w:p w14:paraId="3CAAB859" w14:textId="28503100" w:rsidR="00DF72EF" w:rsidRDefault="00DF72EF">
            <w:r>
              <w:t>Tap point-of-use filters</w:t>
            </w:r>
          </w:p>
        </w:tc>
        <w:tc>
          <w:tcPr>
            <w:tcW w:w="1430" w:type="dxa"/>
          </w:tcPr>
          <w:p w14:paraId="7C6EF3F0" w14:textId="277499BA" w:rsidR="00DF72EF" w:rsidRDefault="00DF72EF">
            <w:r>
              <w:t>9</w:t>
            </w:r>
          </w:p>
        </w:tc>
        <w:tc>
          <w:tcPr>
            <w:tcW w:w="2317" w:type="dxa"/>
          </w:tcPr>
          <w:p w14:paraId="47913493" w14:textId="6D2AEEFE" w:rsidR="00DF72EF" w:rsidRDefault="00DF72EF">
            <w:r>
              <w:t>Evidence around these clearer for mitigating against pathogens in the incoming water supply; they may leak, get contaminated, or alter flow rates affecting microbial growth</w:t>
            </w:r>
          </w:p>
        </w:tc>
        <w:tc>
          <w:tcPr>
            <w:tcW w:w="3169" w:type="dxa"/>
          </w:tcPr>
          <w:p w14:paraId="5D5FAC75" w14:textId="77777777" w:rsidR="00DF72EF" w:rsidRDefault="00DF72EF">
            <w:r>
              <w:t>Yes</w:t>
            </w:r>
          </w:p>
          <w:p w14:paraId="289AC4F2" w14:textId="41531EE7" w:rsidR="00DF72EF" w:rsidRDefault="00DF72EF">
            <w:r>
              <w:t>No</w:t>
            </w:r>
          </w:p>
        </w:tc>
      </w:tr>
      <w:tr w:rsidR="00025A85" w14:paraId="1CFBC5A5" w14:textId="77777777" w:rsidTr="00252E6E">
        <w:tc>
          <w:tcPr>
            <w:tcW w:w="2100" w:type="dxa"/>
          </w:tcPr>
          <w:p w14:paraId="13956EA9" w14:textId="6E56262B" w:rsidR="00025A85" w:rsidRDefault="00025A85">
            <w:r>
              <w:t>Faucets with aerators or flow modulators</w:t>
            </w:r>
          </w:p>
        </w:tc>
        <w:tc>
          <w:tcPr>
            <w:tcW w:w="1430" w:type="dxa"/>
          </w:tcPr>
          <w:p w14:paraId="66C2F8E6" w14:textId="535405A1" w:rsidR="00025A85" w:rsidRDefault="00025A85">
            <w:r>
              <w:t>9, 18</w:t>
            </w:r>
          </w:p>
        </w:tc>
        <w:tc>
          <w:tcPr>
            <w:tcW w:w="2317" w:type="dxa"/>
          </w:tcPr>
          <w:p w14:paraId="60D3868A" w14:textId="78DC5ADE" w:rsidR="00025A85" w:rsidRDefault="00025A85">
            <w:r>
              <w:t>Recommended not to have these</w:t>
            </w:r>
          </w:p>
        </w:tc>
        <w:tc>
          <w:tcPr>
            <w:tcW w:w="3169" w:type="dxa"/>
          </w:tcPr>
          <w:p w14:paraId="2DDD470F" w14:textId="6B546623" w:rsidR="00025A85" w:rsidRDefault="00025A85">
            <w:r>
              <w:t>Not assessed</w:t>
            </w:r>
          </w:p>
        </w:tc>
      </w:tr>
      <w:tr w:rsidR="00252E6E" w14:paraId="550AEF52" w14:textId="77777777" w:rsidTr="00252E6E">
        <w:tc>
          <w:tcPr>
            <w:tcW w:w="2100" w:type="dxa"/>
          </w:tcPr>
          <w:p w14:paraId="6AF0A09B" w14:textId="41A7A2A1" w:rsidR="00252E6E" w:rsidRDefault="00252E6E">
            <w:r>
              <w:t>Items surrounding basin</w:t>
            </w:r>
          </w:p>
        </w:tc>
        <w:tc>
          <w:tcPr>
            <w:tcW w:w="1430" w:type="dxa"/>
          </w:tcPr>
          <w:p w14:paraId="2C4E3BF1" w14:textId="3131CEB2" w:rsidR="00252E6E" w:rsidRDefault="00DF72EF">
            <w:r>
              <w:t>9, 27</w:t>
            </w:r>
          </w:p>
        </w:tc>
        <w:tc>
          <w:tcPr>
            <w:tcW w:w="2317" w:type="dxa"/>
          </w:tcPr>
          <w:p w14:paraId="505E5A1A" w14:textId="674D7940" w:rsidR="00252E6E" w:rsidRDefault="00DF72EF">
            <w:r>
              <w:t>Items within the splatter field can become contaminated with splatter from colonised strainers/basins</w:t>
            </w:r>
          </w:p>
        </w:tc>
        <w:tc>
          <w:tcPr>
            <w:tcW w:w="3169" w:type="dxa"/>
          </w:tcPr>
          <w:p w14:paraId="1460D4B5" w14:textId="77777777" w:rsidR="00252E6E" w:rsidRDefault="00252E6E">
            <w:r>
              <w:t>Yes</w:t>
            </w:r>
          </w:p>
          <w:p w14:paraId="4EB37135" w14:textId="0B191C38" w:rsidR="00252E6E" w:rsidRDefault="00252E6E">
            <w:r>
              <w:t>No</w:t>
            </w:r>
          </w:p>
        </w:tc>
      </w:tr>
      <w:tr w:rsidR="00DF72EF" w14:paraId="7D375896" w14:textId="77777777" w:rsidTr="00252E6E">
        <w:tc>
          <w:tcPr>
            <w:tcW w:w="2100" w:type="dxa"/>
          </w:tcPr>
          <w:p w14:paraId="4D6DBAE6" w14:textId="653255E8" w:rsidR="00DF72EF" w:rsidRDefault="00DF72EF" w:rsidP="00DF72EF">
            <w:r>
              <w:t>Sink misuse</w:t>
            </w:r>
          </w:p>
        </w:tc>
        <w:tc>
          <w:tcPr>
            <w:tcW w:w="1430" w:type="dxa"/>
          </w:tcPr>
          <w:p w14:paraId="05A7D90F" w14:textId="71577785" w:rsidR="00DF72EF" w:rsidRDefault="00DF72EF" w:rsidP="00DF72EF">
            <w:r>
              <w:t>9, 11</w:t>
            </w:r>
          </w:p>
        </w:tc>
        <w:tc>
          <w:tcPr>
            <w:tcW w:w="2317" w:type="dxa"/>
          </w:tcPr>
          <w:p w14:paraId="133EBD37" w14:textId="44D74F84" w:rsidR="00DF72EF" w:rsidRDefault="00640AAE" w:rsidP="00DF72EF">
            <w:r>
              <w:t>Nutrients, antibiotics, patient waste etc. should not be disposed of down handwashing/patient-facing sinks</w:t>
            </w:r>
          </w:p>
        </w:tc>
        <w:tc>
          <w:tcPr>
            <w:tcW w:w="3169" w:type="dxa"/>
          </w:tcPr>
          <w:p w14:paraId="68ED9343" w14:textId="305488B4" w:rsidR="00DF72EF" w:rsidRDefault="00DF72EF" w:rsidP="00DF72EF">
            <w:r>
              <w:t>Not assessed</w:t>
            </w:r>
          </w:p>
        </w:tc>
      </w:tr>
      <w:tr w:rsidR="00DF72EF" w14:paraId="095B3E74" w14:textId="77777777" w:rsidTr="00252E6E">
        <w:tc>
          <w:tcPr>
            <w:tcW w:w="2100" w:type="dxa"/>
          </w:tcPr>
          <w:p w14:paraId="225B8507" w14:textId="5E84C3CC" w:rsidR="00DF72EF" w:rsidRDefault="00DF72EF" w:rsidP="00DF72EF">
            <w:r>
              <w:t>Sink cleaning strategy</w:t>
            </w:r>
          </w:p>
        </w:tc>
        <w:tc>
          <w:tcPr>
            <w:tcW w:w="1430" w:type="dxa"/>
          </w:tcPr>
          <w:p w14:paraId="2C0B2ACC" w14:textId="2658547C" w:rsidR="00DF72EF" w:rsidRDefault="00DF72EF" w:rsidP="00DF72EF">
            <w:r>
              <w:t>9</w:t>
            </w:r>
          </w:p>
        </w:tc>
        <w:tc>
          <w:tcPr>
            <w:tcW w:w="2317" w:type="dxa"/>
          </w:tcPr>
          <w:p w14:paraId="43759200" w14:textId="723A3EF5" w:rsidR="00DF72EF" w:rsidRDefault="00640AAE" w:rsidP="00DF72EF">
            <w:r>
              <w:t>Optimal cleaning strategies remain unclear</w:t>
            </w:r>
          </w:p>
        </w:tc>
        <w:tc>
          <w:tcPr>
            <w:tcW w:w="3169" w:type="dxa"/>
          </w:tcPr>
          <w:p w14:paraId="106EE531" w14:textId="19384F16" w:rsidR="00DF72EF" w:rsidRDefault="00DF72EF" w:rsidP="00DF72EF">
            <w:r>
              <w:t>Not assessed</w:t>
            </w:r>
          </w:p>
        </w:tc>
      </w:tr>
      <w:tr w:rsidR="00DF72EF" w14:paraId="7BD66F7D" w14:textId="77777777" w:rsidTr="00252E6E">
        <w:tc>
          <w:tcPr>
            <w:tcW w:w="2100" w:type="dxa"/>
          </w:tcPr>
          <w:p w14:paraId="24C8E8B0" w14:textId="637B1EE7" w:rsidR="00DF72EF" w:rsidRDefault="00DF72EF" w:rsidP="00DF72EF">
            <w:r>
              <w:t>Water splatter when taps turned on</w:t>
            </w:r>
          </w:p>
        </w:tc>
        <w:tc>
          <w:tcPr>
            <w:tcW w:w="1430" w:type="dxa"/>
          </w:tcPr>
          <w:p w14:paraId="4A937710" w14:textId="7D532F17" w:rsidR="00DF72EF" w:rsidRDefault="00DF72EF" w:rsidP="00DF72EF">
            <w:r>
              <w:t>9, 27</w:t>
            </w:r>
          </w:p>
        </w:tc>
        <w:tc>
          <w:tcPr>
            <w:tcW w:w="2317" w:type="dxa"/>
          </w:tcPr>
          <w:p w14:paraId="164B7376" w14:textId="7B42712D" w:rsidR="00DF72EF" w:rsidRDefault="00DF72EF" w:rsidP="00DF72EF">
            <w:r>
              <w:t>Items within the splatter field can become contaminated with splatter from colonised strainers/basins</w:t>
            </w:r>
          </w:p>
        </w:tc>
        <w:tc>
          <w:tcPr>
            <w:tcW w:w="3169" w:type="dxa"/>
          </w:tcPr>
          <w:p w14:paraId="514CC66E" w14:textId="77777777" w:rsidR="00DF72EF" w:rsidRDefault="00DF72EF" w:rsidP="00DF72EF">
            <w:r>
              <w:t>Yes</w:t>
            </w:r>
          </w:p>
          <w:p w14:paraId="679936C1" w14:textId="0C1DAA33" w:rsidR="00DF72EF" w:rsidRDefault="00DF72EF" w:rsidP="00DF72EF">
            <w:r>
              <w:t>No</w:t>
            </w:r>
          </w:p>
        </w:tc>
      </w:tr>
      <w:tr w:rsidR="00DF72EF" w14:paraId="3A055645" w14:textId="77777777" w:rsidTr="00252E6E">
        <w:tc>
          <w:tcPr>
            <w:tcW w:w="2100" w:type="dxa"/>
          </w:tcPr>
          <w:p w14:paraId="5AE14810" w14:textId="3D38BF80" w:rsidR="00DF72EF" w:rsidRDefault="00DF72EF" w:rsidP="00DF72EF">
            <w:r>
              <w:t>Water flow and pooling/drainage</w:t>
            </w:r>
          </w:p>
        </w:tc>
        <w:tc>
          <w:tcPr>
            <w:tcW w:w="1430" w:type="dxa"/>
          </w:tcPr>
          <w:p w14:paraId="0F967810" w14:textId="08BD1620" w:rsidR="00DF72EF" w:rsidRDefault="00DF72EF" w:rsidP="00DF72EF">
            <w:r>
              <w:t>9, 21</w:t>
            </w:r>
          </w:p>
        </w:tc>
        <w:tc>
          <w:tcPr>
            <w:tcW w:w="2317" w:type="dxa"/>
          </w:tcPr>
          <w:p w14:paraId="1A88C705" w14:textId="16DAA137" w:rsidR="00DF72EF" w:rsidRDefault="00640AAE" w:rsidP="00DF72EF">
            <w:r>
              <w:t xml:space="preserve">Inadequate drainage and water pooling </w:t>
            </w:r>
            <w:r>
              <w:lastRenderedPageBreak/>
              <w:t>contributes to greater splatter risk</w:t>
            </w:r>
          </w:p>
        </w:tc>
        <w:tc>
          <w:tcPr>
            <w:tcW w:w="3169" w:type="dxa"/>
          </w:tcPr>
          <w:p w14:paraId="0C47D00E" w14:textId="32454C79" w:rsidR="00DF72EF" w:rsidRDefault="00DF72EF" w:rsidP="00DF72EF">
            <w:r>
              <w:lastRenderedPageBreak/>
              <w:t>Not assessed</w:t>
            </w:r>
          </w:p>
        </w:tc>
      </w:tr>
    </w:tbl>
    <w:p w14:paraId="58749A55" w14:textId="77777777" w:rsidR="009F0748" w:rsidRDefault="009F0748">
      <w:pPr>
        <w:sectPr w:rsidR="009F074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B1A41C" w14:textId="77777777" w:rsidR="009F0748" w:rsidRPr="00C77173" w:rsidRDefault="009F0748" w:rsidP="009F0748">
      <w:pPr>
        <w:spacing w:line="480" w:lineRule="auto"/>
        <w:rPr>
          <w:b/>
          <w:bCs/>
        </w:rPr>
      </w:pPr>
      <w:r w:rsidRPr="00C77173">
        <w:rPr>
          <w:b/>
          <w:bCs/>
        </w:rPr>
        <w:lastRenderedPageBreak/>
        <w:t>Supplementary Figure S1. Results of</w:t>
      </w:r>
      <w:r>
        <w:rPr>
          <w:b/>
          <w:bCs/>
        </w:rPr>
        <w:t xml:space="preserve"> sink trap</w:t>
      </w:r>
      <w:r w:rsidRPr="00C77173">
        <w:rPr>
          <w:b/>
          <w:bCs/>
        </w:rPr>
        <w:t xml:space="preserve"> biochemistry evaluations, stratified by ward type</w:t>
      </w:r>
      <w:r>
        <w:rPr>
          <w:b/>
          <w:bCs/>
        </w:rPr>
        <w:t xml:space="preserve">, </w:t>
      </w:r>
      <w:r w:rsidRPr="00591165">
        <w:t>including</w:t>
      </w:r>
      <w:r>
        <w:rPr>
          <w:b/>
          <w:bCs/>
        </w:rPr>
        <w:t xml:space="preserve"> </w:t>
      </w:r>
      <w:r>
        <w:t>ICUs (</w:t>
      </w:r>
      <w:r w:rsidRPr="00CB49DF">
        <w:t>n</w:t>
      </w:r>
      <w:r>
        <w:t>=111 sinks), medical wards (</w:t>
      </w:r>
      <w:r w:rsidRPr="00CB49DF">
        <w:t>n</w:t>
      </w:r>
      <w:r>
        <w:t>=92 sinks) and surgical wards (</w:t>
      </w:r>
      <w:r w:rsidRPr="00CB49DF">
        <w:t>n</w:t>
      </w:r>
      <w:r>
        <w:t>=84 sinks).</w:t>
      </w:r>
    </w:p>
    <w:p w14:paraId="4CF1A03C" w14:textId="77777777" w:rsidR="009F0748" w:rsidRDefault="009F0748" w:rsidP="009F0748">
      <w:pPr>
        <w:spacing w:line="480" w:lineRule="auto"/>
        <w:sectPr w:rsidR="009F0748" w:rsidSect="009F0748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noProof/>
        </w:rPr>
        <w:drawing>
          <wp:inline distT="0" distB="0" distL="0" distR="0" wp14:anchorId="06BBAC42" wp14:editId="68CC1480">
            <wp:extent cx="5673235" cy="5526157"/>
            <wp:effectExtent l="0" t="0" r="3810" b="0"/>
            <wp:docPr id="1575558858" name="Picture 3" descr="A chart of a number of sink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5558858" name="Picture 3" descr="A chart of a number of sink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4008" cy="5556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D045F" w14:textId="067FD4C3" w:rsidR="009F0748" w:rsidRPr="00C77173" w:rsidRDefault="009F0748" w:rsidP="009F0748">
      <w:pPr>
        <w:spacing w:line="480" w:lineRule="auto"/>
        <w:rPr>
          <w:b/>
          <w:bCs/>
        </w:rPr>
      </w:pPr>
      <w:r w:rsidRPr="00C77173">
        <w:rPr>
          <w:b/>
          <w:bCs/>
        </w:rPr>
        <w:lastRenderedPageBreak/>
        <w:t xml:space="preserve">Supplementary Figure S2. Results of </w:t>
      </w:r>
      <w:r>
        <w:rPr>
          <w:b/>
          <w:bCs/>
        </w:rPr>
        <w:t xml:space="preserve">sink trap </w:t>
      </w:r>
      <w:r w:rsidRPr="00C77173">
        <w:rPr>
          <w:b/>
          <w:bCs/>
        </w:rPr>
        <w:t xml:space="preserve">biochemistry evaluations, stratified by </w:t>
      </w:r>
      <w:r>
        <w:rPr>
          <w:b/>
          <w:bCs/>
        </w:rPr>
        <w:t xml:space="preserve">sink location, </w:t>
      </w:r>
      <w:r w:rsidRPr="00591165">
        <w:t>including</w:t>
      </w:r>
      <w:r>
        <w:rPr>
          <w:b/>
          <w:bCs/>
        </w:rPr>
        <w:t xml:space="preserve"> </w:t>
      </w:r>
      <w:r>
        <w:t>m</w:t>
      </w:r>
      <w:r w:rsidRPr="00A83783">
        <w:t>edicines/drug preparation room</w:t>
      </w:r>
      <w:r>
        <w:t>s (</w:t>
      </w:r>
      <w:r w:rsidRPr="00CB49DF">
        <w:t>n</w:t>
      </w:r>
      <w:r>
        <w:t xml:space="preserve">=77 sinks), </w:t>
      </w:r>
      <w:r w:rsidRPr="00CB49DF">
        <w:t>patient bays (n</w:t>
      </w:r>
      <w:r>
        <w:t xml:space="preserve">=97 sinks), </w:t>
      </w:r>
      <w:r w:rsidRPr="00CB49DF">
        <w:t>patient side-rooms (n</w:t>
      </w:r>
      <w:r>
        <w:t>=25 sinks) and sluice rooms (n=88 sinks).</w:t>
      </w:r>
    </w:p>
    <w:p w14:paraId="5EBDA3E6" w14:textId="77777777" w:rsidR="009F0748" w:rsidRDefault="009F0748" w:rsidP="009F0748">
      <w:pPr>
        <w:spacing w:line="480" w:lineRule="auto"/>
      </w:pPr>
      <w:r>
        <w:rPr>
          <w:noProof/>
        </w:rPr>
        <w:drawing>
          <wp:inline distT="0" distB="0" distL="0" distR="0" wp14:anchorId="783B5900" wp14:editId="17D2416D">
            <wp:extent cx="5731510" cy="5396230"/>
            <wp:effectExtent l="0" t="0" r="0" b="1270"/>
            <wp:docPr id="1478730960" name="Picture 4" descr="A chart of a number of different types of medic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8730960" name="Picture 4" descr="A chart of a number of different types of medicin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9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9C6D5" w14:textId="77777777" w:rsidR="00252E6E" w:rsidRDefault="00252E6E"/>
    <w:sectPr w:rsidR="00252E6E" w:rsidSect="009F074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E6E"/>
    <w:rsid w:val="0000084D"/>
    <w:rsid w:val="0000585B"/>
    <w:rsid w:val="00005FEC"/>
    <w:rsid w:val="000125B7"/>
    <w:rsid w:val="00012F07"/>
    <w:rsid w:val="00013E60"/>
    <w:rsid w:val="000158A5"/>
    <w:rsid w:val="00015D52"/>
    <w:rsid w:val="00021DDC"/>
    <w:rsid w:val="00025A85"/>
    <w:rsid w:val="00026BE8"/>
    <w:rsid w:val="000318A3"/>
    <w:rsid w:val="000327B9"/>
    <w:rsid w:val="00033F8E"/>
    <w:rsid w:val="000345D8"/>
    <w:rsid w:val="00043890"/>
    <w:rsid w:val="00043EE9"/>
    <w:rsid w:val="00044C49"/>
    <w:rsid w:val="00050FBE"/>
    <w:rsid w:val="00052452"/>
    <w:rsid w:val="0006296A"/>
    <w:rsid w:val="000634D2"/>
    <w:rsid w:val="00064268"/>
    <w:rsid w:val="00064A95"/>
    <w:rsid w:val="00070C3B"/>
    <w:rsid w:val="00071A1F"/>
    <w:rsid w:val="0007247F"/>
    <w:rsid w:val="00074474"/>
    <w:rsid w:val="0007640A"/>
    <w:rsid w:val="000776B7"/>
    <w:rsid w:val="0008047B"/>
    <w:rsid w:val="00081EB3"/>
    <w:rsid w:val="000859E4"/>
    <w:rsid w:val="00086A53"/>
    <w:rsid w:val="0009637A"/>
    <w:rsid w:val="0009671F"/>
    <w:rsid w:val="000A0EB9"/>
    <w:rsid w:val="000A398D"/>
    <w:rsid w:val="000A6D14"/>
    <w:rsid w:val="000B1FE9"/>
    <w:rsid w:val="000B3008"/>
    <w:rsid w:val="000B78BD"/>
    <w:rsid w:val="000C234D"/>
    <w:rsid w:val="000D1719"/>
    <w:rsid w:val="000D354C"/>
    <w:rsid w:val="000E1E3A"/>
    <w:rsid w:val="000E295D"/>
    <w:rsid w:val="000E3211"/>
    <w:rsid w:val="000E6E3E"/>
    <w:rsid w:val="000E7DB5"/>
    <w:rsid w:val="000F0DC9"/>
    <w:rsid w:val="00103846"/>
    <w:rsid w:val="00111342"/>
    <w:rsid w:val="0011137D"/>
    <w:rsid w:val="001113CE"/>
    <w:rsid w:val="001173D7"/>
    <w:rsid w:val="00120003"/>
    <w:rsid w:val="00120B78"/>
    <w:rsid w:val="001306CF"/>
    <w:rsid w:val="00131988"/>
    <w:rsid w:val="00131D5D"/>
    <w:rsid w:val="00132FBA"/>
    <w:rsid w:val="00136173"/>
    <w:rsid w:val="001403E0"/>
    <w:rsid w:val="00141771"/>
    <w:rsid w:val="001472DC"/>
    <w:rsid w:val="00154E32"/>
    <w:rsid w:val="00155C70"/>
    <w:rsid w:val="00160878"/>
    <w:rsid w:val="001666CA"/>
    <w:rsid w:val="00172B1F"/>
    <w:rsid w:val="001770C6"/>
    <w:rsid w:val="00182CCE"/>
    <w:rsid w:val="001855F6"/>
    <w:rsid w:val="00191D6E"/>
    <w:rsid w:val="001929F5"/>
    <w:rsid w:val="00193D7A"/>
    <w:rsid w:val="00196270"/>
    <w:rsid w:val="00196DE8"/>
    <w:rsid w:val="001A2AB9"/>
    <w:rsid w:val="001A4F70"/>
    <w:rsid w:val="001B3671"/>
    <w:rsid w:val="001B38F0"/>
    <w:rsid w:val="001B4581"/>
    <w:rsid w:val="001B78E6"/>
    <w:rsid w:val="001C001F"/>
    <w:rsid w:val="001C70AE"/>
    <w:rsid w:val="001D514C"/>
    <w:rsid w:val="001D7CA9"/>
    <w:rsid w:val="001E24A2"/>
    <w:rsid w:val="001E7CD4"/>
    <w:rsid w:val="001F7AF7"/>
    <w:rsid w:val="002018D6"/>
    <w:rsid w:val="002039AC"/>
    <w:rsid w:val="00206C8E"/>
    <w:rsid w:val="00211229"/>
    <w:rsid w:val="00217F8B"/>
    <w:rsid w:val="00221F91"/>
    <w:rsid w:val="00225B2B"/>
    <w:rsid w:val="00231AD8"/>
    <w:rsid w:val="00235170"/>
    <w:rsid w:val="0023706C"/>
    <w:rsid w:val="00242355"/>
    <w:rsid w:val="002502DA"/>
    <w:rsid w:val="00252E6E"/>
    <w:rsid w:val="00253E33"/>
    <w:rsid w:val="00254605"/>
    <w:rsid w:val="00257DC0"/>
    <w:rsid w:val="00264B16"/>
    <w:rsid w:val="00266065"/>
    <w:rsid w:val="00272CD2"/>
    <w:rsid w:val="002754BF"/>
    <w:rsid w:val="00286AC7"/>
    <w:rsid w:val="00290708"/>
    <w:rsid w:val="0029128C"/>
    <w:rsid w:val="002952A2"/>
    <w:rsid w:val="002A0BEA"/>
    <w:rsid w:val="002B0633"/>
    <w:rsid w:val="002B1B60"/>
    <w:rsid w:val="002B50CD"/>
    <w:rsid w:val="002D03CF"/>
    <w:rsid w:val="002D14E4"/>
    <w:rsid w:val="002D6A95"/>
    <w:rsid w:val="002D7000"/>
    <w:rsid w:val="002E134E"/>
    <w:rsid w:val="002E1507"/>
    <w:rsid w:val="002E37E4"/>
    <w:rsid w:val="002F1AB0"/>
    <w:rsid w:val="002F5B27"/>
    <w:rsid w:val="00305B86"/>
    <w:rsid w:val="00305E01"/>
    <w:rsid w:val="00317965"/>
    <w:rsid w:val="00323AD7"/>
    <w:rsid w:val="003243E9"/>
    <w:rsid w:val="003250AE"/>
    <w:rsid w:val="00326A87"/>
    <w:rsid w:val="00333D28"/>
    <w:rsid w:val="0034460A"/>
    <w:rsid w:val="003469BA"/>
    <w:rsid w:val="00357641"/>
    <w:rsid w:val="0036160A"/>
    <w:rsid w:val="003708E4"/>
    <w:rsid w:val="00374AB6"/>
    <w:rsid w:val="003752CC"/>
    <w:rsid w:val="00376598"/>
    <w:rsid w:val="00381678"/>
    <w:rsid w:val="003835F1"/>
    <w:rsid w:val="00385EC4"/>
    <w:rsid w:val="00394278"/>
    <w:rsid w:val="00394D8A"/>
    <w:rsid w:val="003950F2"/>
    <w:rsid w:val="00395888"/>
    <w:rsid w:val="003A0718"/>
    <w:rsid w:val="003A11F2"/>
    <w:rsid w:val="003A29BA"/>
    <w:rsid w:val="003B5094"/>
    <w:rsid w:val="003B68DB"/>
    <w:rsid w:val="003B6D69"/>
    <w:rsid w:val="003B7072"/>
    <w:rsid w:val="003B796A"/>
    <w:rsid w:val="003C0C40"/>
    <w:rsid w:val="003C275D"/>
    <w:rsid w:val="003D1A22"/>
    <w:rsid w:val="003D23FC"/>
    <w:rsid w:val="003D2B83"/>
    <w:rsid w:val="003D7F73"/>
    <w:rsid w:val="003E20BA"/>
    <w:rsid w:val="003F0D6C"/>
    <w:rsid w:val="00403696"/>
    <w:rsid w:val="00405F9B"/>
    <w:rsid w:val="00415101"/>
    <w:rsid w:val="0041596F"/>
    <w:rsid w:val="004229B1"/>
    <w:rsid w:val="00425382"/>
    <w:rsid w:val="0042707E"/>
    <w:rsid w:val="00431DF6"/>
    <w:rsid w:val="004361FC"/>
    <w:rsid w:val="00437466"/>
    <w:rsid w:val="00441583"/>
    <w:rsid w:val="00446E90"/>
    <w:rsid w:val="004521E2"/>
    <w:rsid w:val="00452B2E"/>
    <w:rsid w:val="00452D7A"/>
    <w:rsid w:val="00454BA1"/>
    <w:rsid w:val="00461075"/>
    <w:rsid w:val="00462A3C"/>
    <w:rsid w:val="00465623"/>
    <w:rsid w:val="0047662B"/>
    <w:rsid w:val="00483789"/>
    <w:rsid w:val="004838D8"/>
    <w:rsid w:val="00484096"/>
    <w:rsid w:val="00486CCB"/>
    <w:rsid w:val="0049475E"/>
    <w:rsid w:val="004948BD"/>
    <w:rsid w:val="00494A9A"/>
    <w:rsid w:val="004963B0"/>
    <w:rsid w:val="0049738F"/>
    <w:rsid w:val="004A2F40"/>
    <w:rsid w:val="004A52AB"/>
    <w:rsid w:val="004A5962"/>
    <w:rsid w:val="004A633E"/>
    <w:rsid w:val="004B46D1"/>
    <w:rsid w:val="004B6CDD"/>
    <w:rsid w:val="004B715B"/>
    <w:rsid w:val="004B7673"/>
    <w:rsid w:val="004C08BF"/>
    <w:rsid w:val="004C7CB3"/>
    <w:rsid w:val="004D0C1F"/>
    <w:rsid w:val="004D12C6"/>
    <w:rsid w:val="004E178A"/>
    <w:rsid w:val="004E362B"/>
    <w:rsid w:val="004E540F"/>
    <w:rsid w:val="004E5563"/>
    <w:rsid w:val="004E5915"/>
    <w:rsid w:val="004E7E92"/>
    <w:rsid w:val="004F0592"/>
    <w:rsid w:val="004F6746"/>
    <w:rsid w:val="004F7AEE"/>
    <w:rsid w:val="00506181"/>
    <w:rsid w:val="00514774"/>
    <w:rsid w:val="0052219E"/>
    <w:rsid w:val="00522565"/>
    <w:rsid w:val="00540A60"/>
    <w:rsid w:val="00541995"/>
    <w:rsid w:val="005419F6"/>
    <w:rsid w:val="00542DE3"/>
    <w:rsid w:val="005438A1"/>
    <w:rsid w:val="005440F7"/>
    <w:rsid w:val="0054414F"/>
    <w:rsid w:val="00544BC4"/>
    <w:rsid w:val="00551E34"/>
    <w:rsid w:val="0055761A"/>
    <w:rsid w:val="00560423"/>
    <w:rsid w:val="00563182"/>
    <w:rsid w:val="00570A2A"/>
    <w:rsid w:val="00572BF3"/>
    <w:rsid w:val="0057609C"/>
    <w:rsid w:val="005769F0"/>
    <w:rsid w:val="00576B68"/>
    <w:rsid w:val="00583A58"/>
    <w:rsid w:val="00584300"/>
    <w:rsid w:val="005847BC"/>
    <w:rsid w:val="00585977"/>
    <w:rsid w:val="00586963"/>
    <w:rsid w:val="00586D79"/>
    <w:rsid w:val="00586EA8"/>
    <w:rsid w:val="00590280"/>
    <w:rsid w:val="00593E23"/>
    <w:rsid w:val="00593E7E"/>
    <w:rsid w:val="005A05BB"/>
    <w:rsid w:val="005A61FC"/>
    <w:rsid w:val="005A6566"/>
    <w:rsid w:val="005B2A70"/>
    <w:rsid w:val="005B6F4A"/>
    <w:rsid w:val="005C2825"/>
    <w:rsid w:val="005C38C7"/>
    <w:rsid w:val="005C3A47"/>
    <w:rsid w:val="005C4351"/>
    <w:rsid w:val="005C4A94"/>
    <w:rsid w:val="005C4E85"/>
    <w:rsid w:val="005C55BA"/>
    <w:rsid w:val="005C71C2"/>
    <w:rsid w:val="005D29BB"/>
    <w:rsid w:val="005D51AB"/>
    <w:rsid w:val="005E0BF2"/>
    <w:rsid w:val="005F0572"/>
    <w:rsid w:val="005F2926"/>
    <w:rsid w:val="005F2C3C"/>
    <w:rsid w:val="005F4E12"/>
    <w:rsid w:val="00600276"/>
    <w:rsid w:val="0060096E"/>
    <w:rsid w:val="00600B03"/>
    <w:rsid w:val="00601CA4"/>
    <w:rsid w:val="00602F88"/>
    <w:rsid w:val="00603C30"/>
    <w:rsid w:val="00604386"/>
    <w:rsid w:val="006072FE"/>
    <w:rsid w:val="00613797"/>
    <w:rsid w:val="00615A23"/>
    <w:rsid w:val="00616C11"/>
    <w:rsid w:val="00624DA2"/>
    <w:rsid w:val="00625E5E"/>
    <w:rsid w:val="00626C3D"/>
    <w:rsid w:val="006309C4"/>
    <w:rsid w:val="00630CF5"/>
    <w:rsid w:val="00631C24"/>
    <w:rsid w:val="00632040"/>
    <w:rsid w:val="00636D24"/>
    <w:rsid w:val="0063722F"/>
    <w:rsid w:val="00637DE5"/>
    <w:rsid w:val="006403D8"/>
    <w:rsid w:val="00640AAE"/>
    <w:rsid w:val="0064142F"/>
    <w:rsid w:val="00652D73"/>
    <w:rsid w:val="00652E07"/>
    <w:rsid w:val="00660C4C"/>
    <w:rsid w:val="0066154C"/>
    <w:rsid w:val="00671CE1"/>
    <w:rsid w:val="00673580"/>
    <w:rsid w:val="006859F0"/>
    <w:rsid w:val="00687EA6"/>
    <w:rsid w:val="00690DC4"/>
    <w:rsid w:val="00691F8F"/>
    <w:rsid w:val="00692A12"/>
    <w:rsid w:val="0069475D"/>
    <w:rsid w:val="00697980"/>
    <w:rsid w:val="00697B37"/>
    <w:rsid w:val="006A1B53"/>
    <w:rsid w:val="006A5D20"/>
    <w:rsid w:val="006B45DF"/>
    <w:rsid w:val="006B461D"/>
    <w:rsid w:val="006B4F30"/>
    <w:rsid w:val="006B6303"/>
    <w:rsid w:val="006C1162"/>
    <w:rsid w:val="006C1D16"/>
    <w:rsid w:val="006D09B0"/>
    <w:rsid w:val="006D2272"/>
    <w:rsid w:val="006D4E4D"/>
    <w:rsid w:val="006D53ED"/>
    <w:rsid w:val="006D73EC"/>
    <w:rsid w:val="006E15EF"/>
    <w:rsid w:val="006E1CDD"/>
    <w:rsid w:val="006E6A70"/>
    <w:rsid w:val="006F15F2"/>
    <w:rsid w:val="006F4DE6"/>
    <w:rsid w:val="00700967"/>
    <w:rsid w:val="007052BC"/>
    <w:rsid w:val="007059B2"/>
    <w:rsid w:val="00706282"/>
    <w:rsid w:val="00707AFA"/>
    <w:rsid w:val="00710C6C"/>
    <w:rsid w:val="00710FE6"/>
    <w:rsid w:val="007117C7"/>
    <w:rsid w:val="00711AE1"/>
    <w:rsid w:val="00711E17"/>
    <w:rsid w:val="00712655"/>
    <w:rsid w:val="00712EB4"/>
    <w:rsid w:val="007157B7"/>
    <w:rsid w:val="007158DF"/>
    <w:rsid w:val="00722C3E"/>
    <w:rsid w:val="0073081F"/>
    <w:rsid w:val="00736825"/>
    <w:rsid w:val="007447C0"/>
    <w:rsid w:val="00745232"/>
    <w:rsid w:val="00750852"/>
    <w:rsid w:val="007519DF"/>
    <w:rsid w:val="00753CF7"/>
    <w:rsid w:val="00757759"/>
    <w:rsid w:val="00761263"/>
    <w:rsid w:val="0076383C"/>
    <w:rsid w:val="00771B8B"/>
    <w:rsid w:val="00784359"/>
    <w:rsid w:val="0078489D"/>
    <w:rsid w:val="0078678C"/>
    <w:rsid w:val="00787BB8"/>
    <w:rsid w:val="00790EC2"/>
    <w:rsid w:val="0079227E"/>
    <w:rsid w:val="00792930"/>
    <w:rsid w:val="00794055"/>
    <w:rsid w:val="00795BB7"/>
    <w:rsid w:val="007A75DE"/>
    <w:rsid w:val="007B2BC1"/>
    <w:rsid w:val="007B7B56"/>
    <w:rsid w:val="007C0A7A"/>
    <w:rsid w:val="007C69D5"/>
    <w:rsid w:val="007D1E6B"/>
    <w:rsid w:val="007D2466"/>
    <w:rsid w:val="007D7EA0"/>
    <w:rsid w:val="007E1BF5"/>
    <w:rsid w:val="007E59C9"/>
    <w:rsid w:val="007F214C"/>
    <w:rsid w:val="0080220B"/>
    <w:rsid w:val="008038F4"/>
    <w:rsid w:val="00805A74"/>
    <w:rsid w:val="008065CE"/>
    <w:rsid w:val="008071E0"/>
    <w:rsid w:val="008131C1"/>
    <w:rsid w:val="00814A51"/>
    <w:rsid w:val="008156D8"/>
    <w:rsid w:val="008167DA"/>
    <w:rsid w:val="00816F11"/>
    <w:rsid w:val="008177CF"/>
    <w:rsid w:val="00820D3A"/>
    <w:rsid w:val="008215AC"/>
    <w:rsid w:val="00822425"/>
    <w:rsid w:val="00825D06"/>
    <w:rsid w:val="008270F6"/>
    <w:rsid w:val="00827D46"/>
    <w:rsid w:val="00830EC8"/>
    <w:rsid w:val="008369CA"/>
    <w:rsid w:val="00841E42"/>
    <w:rsid w:val="00847A79"/>
    <w:rsid w:val="00853EEE"/>
    <w:rsid w:val="008578DB"/>
    <w:rsid w:val="00860E7D"/>
    <w:rsid w:val="0086260F"/>
    <w:rsid w:val="00867BEF"/>
    <w:rsid w:val="00875DDA"/>
    <w:rsid w:val="008840B8"/>
    <w:rsid w:val="008840FA"/>
    <w:rsid w:val="0088662D"/>
    <w:rsid w:val="00896D13"/>
    <w:rsid w:val="008A1B80"/>
    <w:rsid w:val="008A25B6"/>
    <w:rsid w:val="008B2976"/>
    <w:rsid w:val="008B4B10"/>
    <w:rsid w:val="008B5C6C"/>
    <w:rsid w:val="008B6069"/>
    <w:rsid w:val="008B64AB"/>
    <w:rsid w:val="008C2402"/>
    <w:rsid w:val="008C4660"/>
    <w:rsid w:val="008C6EAF"/>
    <w:rsid w:val="008D029B"/>
    <w:rsid w:val="008D1A41"/>
    <w:rsid w:val="008D1B30"/>
    <w:rsid w:val="008D38BF"/>
    <w:rsid w:val="008D424E"/>
    <w:rsid w:val="008D6891"/>
    <w:rsid w:val="008D6ED1"/>
    <w:rsid w:val="008D72C5"/>
    <w:rsid w:val="008D765F"/>
    <w:rsid w:val="008E226A"/>
    <w:rsid w:val="008E3774"/>
    <w:rsid w:val="008E43F5"/>
    <w:rsid w:val="008E4B2E"/>
    <w:rsid w:val="008E7982"/>
    <w:rsid w:val="008F1D8D"/>
    <w:rsid w:val="008F3ECD"/>
    <w:rsid w:val="009035A4"/>
    <w:rsid w:val="0090400E"/>
    <w:rsid w:val="00905D4F"/>
    <w:rsid w:val="0090776B"/>
    <w:rsid w:val="009149C3"/>
    <w:rsid w:val="00914A40"/>
    <w:rsid w:val="00915140"/>
    <w:rsid w:val="00915A17"/>
    <w:rsid w:val="00920555"/>
    <w:rsid w:val="009243B0"/>
    <w:rsid w:val="00925251"/>
    <w:rsid w:val="00926456"/>
    <w:rsid w:val="0093252F"/>
    <w:rsid w:val="009422C5"/>
    <w:rsid w:val="0094366C"/>
    <w:rsid w:val="00943DE5"/>
    <w:rsid w:val="00945E6B"/>
    <w:rsid w:val="0095299A"/>
    <w:rsid w:val="00956097"/>
    <w:rsid w:val="009560BC"/>
    <w:rsid w:val="00956988"/>
    <w:rsid w:val="0095698E"/>
    <w:rsid w:val="00956BE3"/>
    <w:rsid w:val="00956BEF"/>
    <w:rsid w:val="009700DE"/>
    <w:rsid w:val="009748B8"/>
    <w:rsid w:val="00976365"/>
    <w:rsid w:val="009836F8"/>
    <w:rsid w:val="009901D7"/>
    <w:rsid w:val="00991084"/>
    <w:rsid w:val="00993324"/>
    <w:rsid w:val="009A0371"/>
    <w:rsid w:val="009A2C8D"/>
    <w:rsid w:val="009A69C2"/>
    <w:rsid w:val="009A6EB1"/>
    <w:rsid w:val="009A7431"/>
    <w:rsid w:val="009B1389"/>
    <w:rsid w:val="009B375F"/>
    <w:rsid w:val="009B6CA5"/>
    <w:rsid w:val="009C0E96"/>
    <w:rsid w:val="009C75D2"/>
    <w:rsid w:val="009C77BB"/>
    <w:rsid w:val="009C7F27"/>
    <w:rsid w:val="009D413B"/>
    <w:rsid w:val="009D64F7"/>
    <w:rsid w:val="009F0748"/>
    <w:rsid w:val="00A03C64"/>
    <w:rsid w:val="00A127FD"/>
    <w:rsid w:val="00A13B20"/>
    <w:rsid w:val="00A14369"/>
    <w:rsid w:val="00A16D14"/>
    <w:rsid w:val="00A23DD7"/>
    <w:rsid w:val="00A24A8E"/>
    <w:rsid w:val="00A25B3A"/>
    <w:rsid w:val="00A30945"/>
    <w:rsid w:val="00A33C15"/>
    <w:rsid w:val="00A344A6"/>
    <w:rsid w:val="00A3488B"/>
    <w:rsid w:val="00A416AD"/>
    <w:rsid w:val="00A431C1"/>
    <w:rsid w:val="00A712B8"/>
    <w:rsid w:val="00A71E58"/>
    <w:rsid w:val="00A80EAB"/>
    <w:rsid w:val="00A81372"/>
    <w:rsid w:val="00A83257"/>
    <w:rsid w:val="00A835F1"/>
    <w:rsid w:val="00A83CBB"/>
    <w:rsid w:val="00A874B6"/>
    <w:rsid w:val="00A87A7A"/>
    <w:rsid w:val="00A9327E"/>
    <w:rsid w:val="00A948CA"/>
    <w:rsid w:val="00A9785F"/>
    <w:rsid w:val="00AB1DE3"/>
    <w:rsid w:val="00AC1B8F"/>
    <w:rsid w:val="00AD0FCB"/>
    <w:rsid w:val="00AD23A9"/>
    <w:rsid w:val="00AD2457"/>
    <w:rsid w:val="00AE28F1"/>
    <w:rsid w:val="00AE5CC9"/>
    <w:rsid w:val="00AE67C2"/>
    <w:rsid w:val="00AE6F74"/>
    <w:rsid w:val="00AF23D8"/>
    <w:rsid w:val="00AF4798"/>
    <w:rsid w:val="00AF4D21"/>
    <w:rsid w:val="00B02E0F"/>
    <w:rsid w:val="00B04198"/>
    <w:rsid w:val="00B1733E"/>
    <w:rsid w:val="00B17C48"/>
    <w:rsid w:val="00B17DDC"/>
    <w:rsid w:val="00B17E92"/>
    <w:rsid w:val="00B27223"/>
    <w:rsid w:val="00B278B8"/>
    <w:rsid w:val="00B31A1D"/>
    <w:rsid w:val="00B31A2D"/>
    <w:rsid w:val="00B3251F"/>
    <w:rsid w:val="00B32F5E"/>
    <w:rsid w:val="00B40A67"/>
    <w:rsid w:val="00B41666"/>
    <w:rsid w:val="00B42C9C"/>
    <w:rsid w:val="00B42EB3"/>
    <w:rsid w:val="00B44483"/>
    <w:rsid w:val="00B51BDC"/>
    <w:rsid w:val="00B640EE"/>
    <w:rsid w:val="00B66FC0"/>
    <w:rsid w:val="00B725D1"/>
    <w:rsid w:val="00B740BC"/>
    <w:rsid w:val="00B76EB3"/>
    <w:rsid w:val="00B7733B"/>
    <w:rsid w:val="00B7787D"/>
    <w:rsid w:val="00B820DF"/>
    <w:rsid w:val="00B83DB9"/>
    <w:rsid w:val="00B851ED"/>
    <w:rsid w:val="00B97B1D"/>
    <w:rsid w:val="00BA04D0"/>
    <w:rsid w:val="00BA3A2E"/>
    <w:rsid w:val="00BA5362"/>
    <w:rsid w:val="00BA65D5"/>
    <w:rsid w:val="00BA7E56"/>
    <w:rsid w:val="00BB7844"/>
    <w:rsid w:val="00BC6802"/>
    <w:rsid w:val="00BC7581"/>
    <w:rsid w:val="00BC75A5"/>
    <w:rsid w:val="00BD05EC"/>
    <w:rsid w:val="00BD3920"/>
    <w:rsid w:val="00BD5C92"/>
    <w:rsid w:val="00BD6F8C"/>
    <w:rsid w:val="00BF1767"/>
    <w:rsid w:val="00BF48CA"/>
    <w:rsid w:val="00BF4C34"/>
    <w:rsid w:val="00BF6EED"/>
    <w:rsid w:val="00C00700"/>
    <w:rsid w:val="00C00EED"/>
    <w:rsid w:val="00C04AA4"/>
    <w:rsid w:val="00C05FE5"/>
    <w:rsid w:val="00C060F2"/>
    <w:rsid w:val="00C06922"/>
    <w:rsid w:val="00C06960"/>
    <w:rsid w:val="00C06DFD"/>
    <w:rsid w:val="00C11B07"/>
    <w:rsid w:val="00C15740"/>
    <w:rsid w:val="00C15D83"/>
    <w:rsid w:val="00C22EDD"/>
    <w:rsid w:val="00C27856"/>
    <w:rsid w:val="00C30637"/>
    <w:rsid w:val="00C31032"/>
    <w:rsid w:val="00C42766"/>
    <w:rsid w:val="00C475D7"/>
    <w:rsid w:val="00C55325"/>
    <w:rsid w:val="00C61DD0"/>
    <w:rsid w:val="00C62BE3"/>
    <w:rsid w:val="00C63749"/>
    <w:rsid w:val="00C6579D"/>
    <w:rsid w:val="00C65852"/>
    <w:rsid w:val="00C6666F"/>
    <w:rsid w:val="00C66E9B"/>
    <w:rsid w:val="00C7061D"/>
    <w:rsid w:val="00C73363"/>
    <w:rsid w:val="00C80A8A"/>
    <w:rsid w:val="00C80C7C"/>
    <w:rsid w:val="00C83EC8"/>
    <w:rsid w:val="00C85EFE"/>
    <w:rsid w:val="00C900FF"/>
    <w:rsid w:val="00C92CF9"/>
    <w:rsid w:val="00C97609"/>
    <w:rsid w:val="00C97FBF"/>
    <w:rsid w:val="00CA2DE9"/>
    <w:rsid w:val="00CA54C7"/>
    <w:rsid w:val="00CA585E"/>
    <w:rsid w:val="00CA6D46"/>
    <w:rsid w:val="00CB1ACC"/>
    <w:rsid w:val="00CC48BB"/>
    <w:rsid w:val="00CC6805"/>
    <w:rsid w:val="00CD0781"/>
    <w:rsid w:val="00CD202E"/>
    <w:rsid w:val="00CD4E68"/>
    <w:rsid w:val="00CE1018"/>
    <w:rsid w:val="00CE66C9"/>
    <w:rsid w:val="00CE7A91"/>
    <w:rsid w:val="00CF2D5D"/>
    <w:rsid w:val="00CF326C"/>
    <w:rsid w:val="00CF6A40"/>
    <w:rsid w:val="00D003F9"/>
    <w:rsid w:val="00D0303C"/>
    <w:rsid w:val="00D03CF1"/>
    <w:rsid w:val="00D061E0"/>
    <w:rsid w:val="00D06DAA"/>
    <w:rsid w:val="00D113C3"/>
    <w:rsid w:val="00D21853"/>
    <w:rsid w:val="00D22559"/>
    <w:rsid w:val="00D226D4"/>
    <w:rsid w:val="00D23CB8"/>
    <w:rsid w:val="00D244EC"/>
    <w:rsid w:val="00D30655"/>
    <w:rsid w:val="00D418C9"/>
    <w:rsid w:val="00D456C5"/>
    <w:rsid w:val="00D534C7"/>
    <w:rsid w:val="00D54840"/>
    <w:rsid w:val="00D55013"/>
    <w:rsid w:val="00D61724"/>
    <w:rsid w:val="00D704DC"/>
    <w:rsid w:val="00D70D08"/>
    <w:rsid w:val="00D71A31"/>
    <w:rsid w:val="00D71E1B"/>
    <w:rsid w:val="00D75E5B"/>
    <w:rsid w:val="00D763AD"/>
    <w:rsid w:val="00D76FAD"/>
    <w:rsid w:val="00D80CB5"/>
    <w:rsid w:val="00D96E00"/>
    <w:rsid w:val="00D979B9"/>
    <w:rsid w:val="00DA02C7"/>
    <w:rsid w:val="00DA230B"/>
    <w:rsid w:val="00DA3D7B"/>
    <w:rsid w:val="00DA5BDB"/>
    <w:rsid w:val="00DA6606"/>
    <w:rsid w:val="00DA72E6"/>
    <w:rsid w:val="00DB05F7"/>
    <w:rsid w:val="00DB7592"/>
    <w:rsid w:val="00DB7BD0"/>
    <w:rsid w:val="00DC3B69"/>
    <w:rsid w:val="00DC7D4A"/>
    <w:rsid w:val="00DD1A7A"/>
    <w:rsid w:val="00DD2C42"/>
    <w:rsid w:val="00DD3411"/>
    <w:rsid w:val="00DD5255"/>
    <w:rsid w:val="00DD551A"/>
    <w:rsid w:val="00DD5575"/>
    <w:rsid w:val="00DD7D81"/>
    <w:rsid w:val="00DE2274"/>
    <w:rsid w:val="00DE7C52"/>
    <w:rsid w:val="00DF043F"/>
    <w:rsid w:val="00DF04EB"/>
    <w:rsid w:val="00DF06E6"/>
    <w:rsid w:val="00DF4ED2"/>
    <w:rsid w:val="00DF72EF"/>
    <w:rsid w:val="00DF77B2"/>
    <w:rsid w:val="00DF77C1"/>
    <w:rsid w:val="00E10148"/>
    <w:rsid w:val="00E103FB"/>
    <w:rsid w:val="00E27784"/>
    <w:rsid w:val="00E309D8"/>
    <w:rsid w:val="00E310E4"/>
    <w:rsid w:val="00E3239D"/>
    <w:rsid w:val="00E3583B"/>
    <w:rsid w:val="00E35BBE"/>
    <w:rsid w:val="00E4278E"/>
    <w:rsid w:val="00E42A69"/>
    <w:rsid w:val="00E45647"/>
    <w:rsid w:val="00E45B8B"/>
    <w:rsid w:val="00E51759"/>
    <w:rsid w:val="00E5515D"/>
    <w:rsid w:val="00E60EAB"/>
    <w:rsid w:val="00E62743"/>
    <w:rsid w:val="00E62924"/>
    <w:rsid w:val="00E72D21"/>
    <w:rsid w:val="00E74C34"/>
    <w:rsid w:val="00E7542F"/>
    <w:rsid w:val="00E82D36"/>
    <w:rsid w:val="00E9004C"/>
    <w:rsid w:val="00E96CCB"/>
    <w:rsid w:val="00E977CC"/>
    <w:rsid w:val="00EA1962"/>
    <w:rsid w:val="00EA1B51"/>
    <w:rsid w:val="00EA2825"/>
    <w:rsid w:val="00EA29ED"/>
    <w:rsid w:val="00EA30FA"/>
    <w:rsid w:val="00EA4A49"/>
    <w:rsid w:val="00EA705E"/>
    <w:rsid w:val="00EB2A53"/>
    <w:rsid w:val="00EC4294"/>
    <w:rsid w:val="00EC64C0"/>
    <w:rsid w:val="00EC72D6"/>
    <w:rsid w:val="00ED14F6"/>
    <w:rsid w:val="00ED5DCC"/>
    <w:rsid w:val="00ED692F"/>
    <w:rsid w:val="00EE0E41"/>
    <w:rsid w:val="00EE16C0"/>
    <w:rsid w:val="00EF0133"/>
    <w:rsid w:val="00EF1897"/>
    <w:rsid w:val="00EF5A6F"/>
    <w:rsid w:val="00F00E4D"/>
    <w:rsid w:val="00F05AA9"/>
    <w:rsid w:val="00F0792D"/>
    <w:rsid w:val="00F10661"/>
    <w:rsid w:val="00F10DE7"/>
    <w:rsid w:val="00F11373"/>
    <w:rsid w:val="00F1533E"/>
    <w:rsid w:val="00F16087"/>
    <w:rsid w:val="00F21961"/>
    <w:rsid w:val="00F21B5B"/>
    <w:rsid w:val="00F25073"/>
    <w:rsid w:val="00F25AB2"/>
    <w:rsid w:val="00F26A61"/>
    <w:rsid w:val="00F26C34"/>
    <w:rsid w:val="00F3143C"/>
    <w:rsid w:val="00F3613D"/>
    <w:rsid w:val="00F37B27"/>
    <w:rsid w:val="00F37E60"/>
    <w:rsid w:val="00F44DCC"/>
    <w:rsid w:val="00F5526D"/>
    <w:rsid w:val="00F56C23"/>
    <w:rsid w:val="00F616D0"/>
    <w:rsid w:val="00F62062"/>
    <w:rsid w:val="00F63F01"/>
    <w:rsid w:val="00F67456"/>
    <w:rsid w:val="00F731C5"/>
    <w:rsid w:val="00F74B1E"/>
    <w:rsid w:val="00F773C1"/>
    <w:rsid w:val="00F7768F"/>
    <w:rsid w:val="00F83972"/>
    <w:rsid w:val="00F87FEB"/>
    <w:rsid w:val="00F90C48"/>
    <w:rsid w:val="00F91510"/>
    <w:rsid w:val="00F93C82"/>
    <w:rsid w:val="00F954F7"/>
    <w:rsid w:val="00FA24F5"/>
    <w:rsid w:val="00FA47DE"/>
    <w:rsid w:val="00FB0249"/>
    <w:rsid w:val="00FB449D"/>
    <w:rsid w:val="00FB59D0"/>
    <w:rsid w:val="00FC0C32"/>
    <w:rsid w:val="00FC30FE"/>
    <w:rsid w:val="00FC59DA"/>
    <w:rsid w:val="00FC7633"/>
    <w:rsid w:val="00FD28E6"/>
    <w:rsid w:val="00FE3D5D"/>
    <w:rsid w:val="00FE3DEE"/>
    <w:rsid w:val="00FE4815"/>
    <w:rsid w:val="00FE7130"/>
    <w:rsid w:val="00FE7FA7"/>
    <w:rsid w:val="00FF0742"/>
    <w:rsid w:val="00FF077F"/>
    <w:rsid w:val="00FF0982"/>
    <w:rsid w:val="00FF14BD"/>
    <w:rsid w:val="00FF494B"/>
    <w:rsid w:val="00FF5EDB"/>
    <w:rsid w:val="00FF6CAE"/>
    <w:rsid w:val="00FF7610"/>
    <w:rsid w:val="00FF7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39708"/>
  <w15:chartTrackingRefBased/>
  <w15:docId w15:val="{05532D05-57E6-974B-893F-F935A91CB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2E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E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E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E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E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E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E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E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E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E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E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E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E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E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E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E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E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E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E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E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E6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E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E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E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E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E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E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E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E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2E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F07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22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02</Words>
  <Characters>571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esser, Nicole (RTH) OUH</dc:creator>
  <cp:keywords/>
  <dc:description/>
  <cp:lastModifiedBy>Stoesser, Nicole (RTH) OUH</cp:lastModifiedBy>
  <cp:revision>2</cp:revision>
  <dcterms:created xsi:type="dcterms:W3CDTF">2025-01-14T08:54:00Z</dcterms:created>
  <dcterms:modified xsi:type="dcterms:W3CDTF">2025-01-14T08:54:00Z</dcterms:modified>
</cp:coreProperties>
</file>